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7B8DF" w14:textId="1E290DA0" w:rsidR="007A34B2" w:rsidRPr="00896126" w:rsidRDefault="007A34B2" w:rsidP="00574699">
      <w:pPr>
        <w:jc w:val="center"/>
        <w:rPr>
          <w:sz w:val="18"/>
          <w:szCs w:val="18"/>
        </w:rPr>
        <w:sectPr w:rsidR="007A34B2" w:rsidRPr="00896126" w:rsidSect="007B7592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3C3E0C" w14:textId="77777777" w:rsidR="00703BDA" w:rsidRPr="00896126" w:rsidRDefault="00703BDA" w:rsidP="00814344">
      <w:pPr>
        <w:rPr>
          <w:sz w:val="18"/>
          <w:szCs w:val="18"/>
        </w:rPr>
        <w:sectPr w:rsidR="00703BDA" w:rsidRPr="00896126" w:rsidSect="005F478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BD36399" w14:textId="4B726F9B" w:rsidR="00C66E59" w:rsidRPr="00896126" w:rsidRDefault="00C66E59" w:rsidP="00814344">
      <w:pPr>
        <w:rPr>
          <w:sz w:val="18"/>
          <w:szCs w:val="18"/>
          <w:u w:val="single"/>
        </w:rPr>
        <w:sectPr w:rsidR="00C66E59" w:rsidRPr="00896126" w:rsidSect="00D2172C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72984336" w14:textId="341AFAB4" w:rsidR="00C66E59" w:rsidRPr="00574699" w:rsidRDefault="00C66E59" w:rsidP="00574699">
      <w:pPr>
        <w:jc w:val="center"/>
        <w:rPr>
          <w:b/>
          <w:u w:val="single"/>
        </w:rPr>
      </w:pPr>
      <w:r w:rsidRPr="00574699">
        <w:rPr>
          <w:b/>
          <w:u w:val="single"/>
        </w:rPr>
        <w:t xml:space="preserve">Supplementary </w:t>
      </w:r>
      <w:r w:rsidR="00574699" w:rsidRPr="00574699">
        <w:rPr>
          <w:b/>
          <w:u w:val="single"/>
        </w:rPr>
        <w:t>I</w:t>
      </w:r>
      <w:r w:rsidRPr="00574699">
        <w:rPr>
          <w:b/>
          <w:u w:val="single"/>
        </w:rPr>
        <w:t>nformation</w:t>
      </w:r>
    </w:p>
    <w:p w14:paraId="0EA00748" w14:textId="118F8E37" w:rsidR="00C66E59" w:rsidRPr="00E738A3" w:rsidRDefault="00C66E59" w:rsidP="00814344">
      <w:pPr>
        <w:rPr>
          <w:sz w:val="18"/>
          <w:szCs w:val="18"/>
        </w:rPr>
      </w:pPr>
      <w:r w:rsidRPr="00E738A3">
        <w:rPr>
          <w:sz w:val="18"/>
          <w:szCs w:val="18"/>
        </w:rPr>
        <w:t>In</w:t>
      </w:r>
      <w:r w:rsidR="00813DC1" w:rsidRPr="00E738A3">
        <w:rPr>
          <w:sz w:val="18"/>
          <w:szCs w:val="18"/>
        </w:rPr>
        <w:t xml:space="preserve"> </w:t>
      </w:r>
      <w:r w:rsidR="008830FC">
        <w:rPr>
          <w:sz w:val="18"/>
          <w:szCs w:val="18"/>
        </w:rPr>
        <w:t>S</w:t>
      </w:r>
      <w:r w:rsidR="00795157">
        <w:rPr>
          <w:sz w:val="18"/>
          <w:szCs w:val="18"/>
        </w:rPr>
        <w:t>1</w:t>
      </w:r>
      <w:r w:rsidR="002E23D1">
        <w:rPr>
          <w:sz w:val="18"/>
          <w:szCs w:val="18"/>
        </w:rPr>
        <w:t xml:space="preserve"> table</w:t>
      </w:r>
      <w:r w:rsidR="00813DC1" w:rsidRPr="00E738A3">
        <w:rPr>
          <w:sz w:val="18"/>
          <w:szCs w:val="18"/>
        </w:rPr>
        <w:t xml:space="preserve"> we</w:t>
      </w:r>
      <w:r w:rsidRPr="00E738A3">
        <w:rPr>
          <w:sz w:val="18"/>
          <w:szCs w:val="18"/>
        </w:rPr>
        <w:t xml:space="preserve"> present the </w:t>
      </w:r>
      <w:r w:rsidR="00F23135">
        <w:rPr>
          <w:sz w:val="18"/>
          <w:szCs w:val="18"/>
        </w:rPr>
        <w:t>A</w:t>
      </w:r>
      <w:r w:rsidRPr="00E738A3">
        <w:rPr>
          <w:sz w:val="18"/>
          <w:szCs w:val="18"/>
        </w:rPr>
        <w:t xml:space="preserve">bsolute values from which the </w:t>
      </w:r>
      <w:r w:rsidR="00BF15C5" w:rsidRPr="00E738A3">
        <w:rPr>
          <w:sz w:val="18"/>
          <w:szCs w:val="18"/>
        </w:rPr>
        <w:t>rankings</w:t>
      </w:r>
      <w:r w:rsidRPr="00E738A3">
        <w:rPr>
          <w:sz w:val="18"/>
          <w:szCs w:val="18"/>
        </w:rPr>
        <w:t xml:space="preserve"> presented in table </w:t>
      </w:r>
      <w:r w:rsidR="00F23135">
        <w:rPr>
          <w:sz w:val="18"/>
          <w:szCs w:val="18"/>
        </w:rPr>
        <w:t>2 in the main text</w:t>
      </w:r>
      <w:r w:rsidRPr="00E738A3">
        <w:rPr>
          <w:sz w:val="18"/>
          <w:szCs w:val="18"/>
        </w:rPr>
        <w:t xml:space="preserve"> were derived:</w:t>
      </w:r>
    </w:p>
    <w:p w14:paraId="2C440CFB" w14:textId="61C745FD" w:rsidR="00813DC1" w:rsidRPr="00E738A3" w:rsidRDefault="008830FC" w:rsidP="00814344">
      <w:pPr>
        <w:pStyle w:val="Caption"/>
        <w:keepNext/>
        <w:rPr>
          <w:b/>
          <w:i w:val="0"/>
          <w:color w:val="auto"/>
        </w:rPr>
      </w:pPr>
      <w:r>
        <w:rPr>
          <w:b/>
          <w:i w:val="0"/>
          <w:color w:val="auto"/>
        </w:rPr>
        <w:t>S</w:t>
      </w:r>
      <w:r w:rsidR="00795157">
        <w:rPr>
          <w:b/>
          <w:i w:val="0"/>
          <w:color w:val="auto"/>
        </w:rPr>
        <w:t>1</w:t>
      </w:r>
      <w:r w:rsidR="009B3A0D">
        <w:rPr>
          <w:b/>
          <w:i w:val="0"/>
          <w:color w:val="auto"/>
        </w:rPr>
        <w:t xml:space="preserve"> Table. D</w:t>
      </w:r>
      <w:r w:rsidR="00F23135">
        <w:rPr>
          <w:b/>
          <w:i w:val="0"/>
          <w:color w:val="auto"/>
        </w:rPr>
        <w:t>ata for brain regions and the corresponding nodes in our simulation.</w:t>
      </w:r>
    </w:p>
    <w:tbl>
      <w:tblPr>
        <w:tblStyle w:val="PlainTable41"/>
        <w:tblW w:w="12848" w:type="dxa"/>
        <w:tblLook w:val="04A0" w:firstRow="1" w:lastRow="0" w:firstColumn="1" w:lastColumn="0" w:noHBand="0" w:noVBand="1"/>
      </w:tblPr>
      <w:tblGrid>
        <w:gridCol w:w="631"/>
        <w:gridCol w:w="1641"/>
        <w:gridCol w:w="995"/>
        <w:gridCol w:w="1857"/>
        <w:gridCol w:w="1857"/>
        <w:gridCol w:w="1139"/>
        <w:gridCol w:w="1948"/>
        <w:gridCol w:w="1021"/>
        <w:gridCol w:w="2544"/>
      </w:tblGrid>
      <w:tr w:rsidR="009F35D8" w:rsidRPr="009F35D8" w14:paraId="4840E52B" w14:textId="77777777" w:rsidTr="00715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B1F2E8B" w14:textId="333527D7" w:rsidR="00C92DDD" w:rsidRPr="009F35D8" w:rsidRDefault="00C92DDD" w:rsidP="00C92DD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Node Index</w:t>
            </w:r>
          </w:p>
        </w:tc>
        <w:tc>
          <w:tcPr>
            <w:tcW w:w="1641" w:type="dxa"/>
            <w:noWrap/>
            <w:hideMark/>
          </w:tcPr>
          <w:p w14:paraId="49B2B906" w14:textId="088F438D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Brain region with position corresponding to the network node</w:t>
            </w:r>
          </w:p>
        </w:tc>
        <w:tc>
          <w:tcPr>
            <w:tcW w:w="995" w:type="dxa"/>
            <w:noWrap/>
            <w:hideMark/>
          </w:tcPr>
          <w:p w14:paraId="6870EBBA" w14:textId="2CA914D5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Frequency of excitation (</w:t>
            </w:r>
            <w:r w:rsidR="00641DE8" w:rsidRPr="009F35D8">
              <w:rPr>
                <w:color w:val="000000" w:themeColor="text1"/>
                <w:sz w:val="18"/>
                <w:szCs w:val="18"/>
              </w:rPr>
              <w:t>number</w:t>
            </w:r>
            <w:r w:rsidRPr="009F35D8">
              <w:rPr>
                <w:color w:val="000000" w:themeColor="text1"/>
                <w:sz w:val="18"/>
                <w:szCs w:val="18"/>
              </w:rPr>
              <w:t xml:space="preserve"> of subjects)</w:t>
            </w:r>
          </w:p>
        </w:tc>
        <w:tc>
          <w:tcPr>
            <w:tcW w:w="1857" w:type="dxa"/>
            <w:noWrap/>
            <w:hideMark/>
          </w:tcPr>
          <w:p w14:paraId="4F102286" w14:textId="77777777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verage value of</w:t>
            </w:r>
          </w:p>
          <w:p w14:paraId="3909545C" w14:textId="77777777" w:rsidR="00C92DDD" w:rsidRPr="009F35D8" w:rsidRDefault="004C6BA8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k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(t)</m:t>
              </m:r>
            </m:oMath>
            <w:r w:rsidR="00C92DDD"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after stimulation</w:t>
            </w:r>
          </w:p>
        </w:tc>
        <w:tc>
          <w:tcPr>
            <w:tcW w:w="1857" w:type="dxa"/>
            <w:noWrap/>
            <w:hideMark/>
          </w:tcPr>
          <w:p w14:paraId="35F6138E" w14:textId="77777777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verage value of</w:t>
            </w:r>
          </w:p>
          <w:p w14:paraId="3C590906" w14:textId="77777777" w:rsidR="00C92DDD" w:rsidRPr="009F35D8" w:rsidRDefault="004C6BA8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k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(t)</m:t>
              </m:r>
            </m:oMath>
            <w:r w:rsidR="00C92DDD"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C92DDD"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fter 24H</w:t>
            </w:r>
          </w:p>
        </w:tc>
        <w:tc>
          <w:tcPr>
            <w:tcW w:w="1139" w:type="dxa"/>
            <w:noWrap/>
            <w:hideMark/>
          </w:tcPr>
          <w:p w14:paraId="3EBC0E3C" w14:textId="77777777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Connections with other regions / connections with stimulated regions</w:t>
            </w:r>
          </w:p>
        </w:tc>
        <w:tc>
          <w:tcPr>
            <w:tcW w:w="1948" w:type="dxa"/>
            <w:noWrap/>
            <w:hideMark/>
          </w:tcPr>
          <w:p w14:paraId="4F7AF295" w14:textId="77777777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Average effect of stimulated regions</w:t>
            </w:r>
          </w:p>
        </w:tc>
        <w:tc>
          <w:tcPr>
            <w:tcW w:w="236" w:type="dxa"/>
            <w:noWrap/>
            <w:hideMark/>
          </w:tcPr>
          <w:p w14:paraId="3AB90F5A" w14:textId="77777777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Euclidian Distance from the stimulated regions</w:t>
            </w:r>
          </w:p>
        </w:tc>
        <w:tc>
          <w:tcPr>
            <w:tcW w:w="2544" w:type="dxa"/>
            <w:noWrap/>
            <w:hideMark/>
          </w:tcPr>
          <w:p w14:paraId="688EC5A3" w14:textId="77777777" w:rsidR="00C92DDD" w:rsidRPr="009F35D8" w:rsidRDefault="00C92DDD" w:rsidP="00C9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Jaccard Index</w:t>
            </w:r>
          </w:p>
        </w:tc>
      </w:tr>
      <w:tr w:rsidR="009F35D8" w:rsidRPr="009F35D8" w14:paraId="6A6DCA94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C91BB42" w14:textId="194636A7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1" w:type="dxa"/>
            <w:noWrap/>
            <w:hideMark/>
          </w:tcPr>
          <w:p w14:paraId="7CA46C1F" w14:textId="76497EC8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Banks of S.T.S</w:t>
            </w:r>
          </w:p>
        </w:tc>
        <w:tc>
          <w:tcPr>
            <w:tcW w:w="995" w:type="dxa"/>
            <w:noWrap/>
            <w:hideMark/>
          </w:tcPr>
          <w:p w14:paraId="4AD4E8B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4F1375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1534±0.00012187</w:t>
            </w:r>
          </w:p>
        </w:tc>
        <w:tc>
          <w:tcPr>
            <w:tcW w:w="1857" w:type="dxa"/>
            <w:noWrap/>
            <w:hideMark/>
          </w:tcPr>
          <w:p w14:paraId="14E58DB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1626±0.00015088</w:t>
            </w:r>
          </w:p>
        </w:tc>
        <w:tc>
          <w:tcPr>
            <w:tcW w:w="1139" w:type="dxa"/>
            <w:noWrap/>
            <w:hideMark/>
          </w:tcPr>
          <w:p w14:paraId="4579FE98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/0</w:t>
            </w:r>
          </w:p>
        </w:tc>
        <w:tc>
          <w:tcPr>
            <w:tcW w:w="1948" w:type="dxa"/>
            <w:noWrap/>
            <w:hideMark/>
          </w:tcPr>
          <w:p w14:paraId="7428DCA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5EA56E19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2.8337</w:t>
            </w:r>
          </w:p>
        </w:tc>
        <w:tc>
          <w:tcPr>
            <w:tcW w:w="2544" w:type="dxa"/>
            <w:noWrap/>
            <w:hideMark/>
          </w:tcPr>
          <w:p w14:paraId="0B7D8BE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27458</w:t>
            </w:r>
          </w:p>
        </w:tc>
      </w:tr>
      <w:tr w:rsidR="009F35D8" w:rsidRPr="009F35D8" w14:paraId="043A7E55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431ED8CD" w14:textId="35AB6C73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41" w:type="dxa"/>
            <w:noWrap/>
            <w:hideMark/>
          </w:tcPr>
          <w:p w14:paraId="1101748C" w14:textId="7DC9D5DF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Caudal A.C</w:t>
            </w:r>
          </w:p>
        </w:tc>
        <w:tc>
          <w:tcPr>
            <w:tcW w:w="995" w:type="dxa"/>
            <w:noWrap/>
            <w:hideMark/>
          </w:tcPr>
          <w:p w14:paraId="7FE0DE1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0B54A9B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5924±8.3243e-05</w:t>
            </w:r>
          </w:p>
        </w:tc>
        <w:tc>
          <w:tcPr>
            <w:tcW w:w="1857" w:type="dxa"/>
            <w:noWrap/>
            <w:hideMark/>
          </w:tcPr>
          <w:p w14:paraId="75FC214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633±0.00020389</w:t>
            </w:r>
          </w:p>
        </w:tc>
        <w:tc>
          <w:tcPr>
            <w:tcW w:w="1139" w:type="dxa"/>
            <w:noWrap/>
            <w:hideMark/>
          </w:tcPr>
          <w:p w14:paraId="6496970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/0</w:t>
            </w:r>
          </w:p>
        </w:tc>
        <w:tc>
          <w:tcPr>
            <w:tcW w:w="1948" w:type="dxa"/>
            <w:noWrap/>
            <w:hideMark/>
          </w:tcPr>
          <w:p w14:paraId="002DFFA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7FB678E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.0435</w:t>
            </w:r>
          </w:p>
        </w:tc>
        <w:tc>
          <w:tcPr>
            <w:tcW w:w="2544" w:type="dxa"/>
            <w:noWrap/>
            <w:hideMark/>
          </w:tcPr>
          <w:p w14:paraId="1648DC5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48979</w:t>
            </w:r>
          </w:p>
        </w:tc>
      </w:tr>
      <w:tr w:rsidR="009F35D8" w:rsidRPr="009F35D8" w14:paraId="677D6451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408DC90" w14:textId="0C6C5212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41" w:type="dxa"/>
            <w:noWrap/>
            <w:hideMark/>
          </w:tcPr>
          <w:p w14:paraId="530D2C3D" w14:textId="11701601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Caudal M.F</w:t>
            </w:r>
          </w:p>
        </w:tc>
        <w:tc>
          <w:tcPr>
            <w:tcW w:w="995" w:type="dxa"/>
            <w:noWrap/>
            <w:hideMark/>
          </w:tcPr>
          <w:p w14:paraId="3B67043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A18921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4933±8.3924e-05</w:t>
            </w:r>
          </w:p>
        </w:tc>
        <w:tc>
          <w:tcPr>
            <w:tcW w:w="1857" w:type="dxa"/>
            <w:noWrap/>
            <w:hideMark/>
          </w:tcPr>
          <w:p w14:paraId="1BA9180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0929±0.0001628</w:t>
            </w:r>
          </w:p>
        </w:tc>
        <w:tc>
          <w:tcPr>
            <w:tcW w:w="1139" w:type="dxa"/>
            <w:noWrap/>
            <w:hideMark/>
          </w:tcPr>
          <w:p w14:paraId="410AB940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/0</w:t>
            </w:r>
          </w:p>
        </w:tc>
        <w:tc>
          <w:tcPr>
            <w:tcW w:w="1948" w:type="dxa"/>
            <w:noWrap/>
            <w:hideMark/>
          </w:tcPr>
          <w:p w14:paraId="5371B2C0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4BE35C2C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6.4518</w:t>
            </w:r>
          </w:p>
        </w:tc>
        <w:tc>
          <w:tcPr>
            <w:tcW w:w="2544" w:type="dxa"/>
            <w:noWrap/>
            <w:hideMark/>
          </w:tcPr>
          <w:p w14:paraId="6C53D77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108</w:t>
            </w:r>
          </w:p>
        </w:tc>
      </w:tr>
      <w:tr w:rsidR="009F35D8" w:rsidRPr="009F35D8" w14:paraId="6EFF6A2C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7DCCECB" w14:textId="32952B4C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41" w:type="dxa"/>
            <w:noWrap/>
            <w:hideMark/>
          </w:tcPr>
          <w:p w14:paraId="507E55E9" w14:textId="33023CA2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Cuneus</w:t>
            </w:r>
          </w:p>
        </w:tc>
        <w:tc>
          <w:tcPr>
            <w:tcW w:w="995" w:type="dxa"/>
            <w:noWrap/>
            <w:hideMark/>
          </w:tcPr>
          <w:p w14:paraId="19B2A75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5CB347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5738±0.00035482</w:t>
            </w:r>
          </w:p>
        </w:tc>
        <w:tc>
          <w:tcPr>
            <w:tcW w:w="1857" w:type="dxa"/>
            <w:noWrap/>
            <w:hideMark/>
          </w:tcPr>
          <w:p w14:paraId="0FA95E8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245±0.00026765</w:t>
            </w:r>
          </w:p>
        </w:tc>
        <w:tc>
          <w:tcPr>
            <w:tcW w:w="1139" w:type="dxa"/>
            <w:noWrap/>
            <w:hideMark/>
          </w:tcPr>
          <w:p w14:paraId="6F9B2C3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0</w:t>
            </w:r>
          </w:p>
        </w:tc>
        <w:tc>
          <w:tcPr>
            <w:tcW w:w="1948" w:type="dxa"/>
            <w:noWrap/>
            <w:hideMark/>
          </w:tcPr>
          <w:p w14:paraId="2EFD14E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2548±0.001104</w:t>
            </w:r>
          </w:p>
        </w:tc>
        <w:tc>
          <w:tcPr>
            <w:tcW w:w="236" w:type="dxa"/>
            <w:noWrap/>
            <w:hideMark/>
          </w:tcPr>
          <w:p w14:paraId="3E17956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.5118</w:t>
            </w:r>
          </w:p>
        </w:tc>
        <w:tc>
          <w:tcPr>
            <w:tcW w:w="2544" w:type="dxa"/>
            <w:noWrap/>
            <w:hideMark/>
          </w:tcPr>
          <w:p w14:paraId="29CB155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83075</w:t>
            </w:r>
          </w:p>
        </w:tc>
      </w:tr>
      <w:tr w:rsidR="009F35D8" w:rsidRPr="009F35D8" w14:paraId="5DDD9A06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A59068C" w14:textId="1FAAC346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41" w:type="dxa"/>
            <w:noWrap/>
            <w:hideMark/>
          </w:tcPr>
          <w:p w14:paraId="57990E92" w14:textId="6CF62792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Entorhinal C.</w:t>
            </w:r>
          </w:p>
        </w:tc>
        <w:tc>
          <w:tcPr>
            <w:tcW w:w="995" w:type="dxa"/>
            <w:noWrap/>
            <w:hideMark/>
          </w:tcPr>
          <w:p w14:paraId="25D0E928" w14:textId="0786164D" w:rsidR="00C92DDD" w:rsidRPr="009F35D8" w:rsidRDefault="00641DE8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857" w:type="dxa"/>
            <w:noWrap/>
            <w:hideMark/>
          </w:tcPr>
          <w:p w14:paraId="5A8D6F8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7878±0.0055843</w:t>
            </w:r>
          </w:p>
        </w:tc>
        <w:tc>
          <w:tcPr>
            <w:tcW w:w="1857" w:type="dxa"/>
            <w:noWrap/>
            <w:hideMark/>
          </w:tcPr>
          <w:p w14:paraId="7EFBAF1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76634±0.0013457</w:t>
            </w:r>
          </w:p>
        </w:tc>
        <w:tc>
          <w:tcPr>
            <w:tcW w:w="1139" w:type="dxa"/>
            <w:noWrap/>
            <w:hideMark/>
          </w:tcPr>
          <w:p w14:paraId="187999B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/3</w:t>
            </w:r>
          </w:p>
        </w:tc>
        <w:tc>
          <w:tcPr>
            <w:tcW w:w="1948" w:type="dxa"/>
            <w:noWrap/>
            <w:hideMark/>
          </w:tcPr>
          <w:p w14:paraId="0C09F0F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2332±0.0075533</w:t>
            </w:r>
          </w:p>
        </w:tc>
        <w:tc>
          <w:tcPr>
            <w:tcW w:w="236" w:type="dxa"/>
            <w:noWrap/>
            <w:hideMark/>
          </w:tcPr>
          <w:p w14:paraId="746D3EF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.3991</w:t>
            </w:r>
          </w:p>
        </w:tc>
        <w:tc>
          <w:tcPr>
            <w:tcW w:w="2544" w:type="dxa"/>
            <w:noWrap/>
            <w:hideMark/>
          </w:tcPr>
          <w:p w14:paraId="1E16704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631</w:t>
            </w:r>
          </w:p>
        </w:tc>
      </w:tr>
      <w:tr w:rsidR="009F35D8" w:rsidRPr="009F35D8" w14:paraId="2D03CD1D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F265FBB" w14:textId="751224E6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41" w:type="dxa"/>
            <w:noWrap/>
            <w:hideMark/>
          </w:tcPr>
          <w:p w14:paraId="196AB04C" w14:textId="045D021A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Fusiform G.</w:t>
            </w:r>
          </w:p>
        </w:tc>
        <w:tc>
          <w:tcPr>
            <w:tcW w:w="995" w:type="dxa"/>
            <w:noWrap/>
            <w:hideMark/>
          </w:tcPr>
          <w:p w14:paraId="2CFA1E77" w14:textId="5EA72246" w:rsidR="00C92DDD" w:rsidRPr="009F35D8" w:rsidRDefault="00641DE8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857" w:type="dxa"/>
            <w:noWrap/>
            <w:hideMark/>
          </w:tcPr>
          <w:p w14:paraId="126F805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98172±0.0032875</w:t>
            </w:r>
          </w:p>
        </w:tc>
        <w:tc>
          <w:tcPr>
            <w:tcW w:w="1857" w:type="dxa"/>
            <w:noWrap/>
            <w:hideMark/>
          </w:tcPr>
          <w:p w14:paraId="5A9A690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703±0.00051646</w:t>
            </w:r>
          </w:p>
        </w:tc>
        <w:tc>
          <w:tcPr>
            <w:tcW w:w="1139" w:type="dxa"/>
            <w:noWrap/>
            <w:hideMark/>
          </w:tcPr>
          <w:p w14:paraId="70BC4E4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9/2</w:t>
            </w:r>
          </w:p>
        </w:tc>
        <w:tc>
          <w:tcPr>
            <w:tcW w:w="1948" w:type="dxa"/>
            <w:noWrap/>
            <w:hideMark/>
          </w:tcPr>
          <w:p w14:paraId="03146CC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2403±0.001619</w:t>
            </w:r>
          </w:p>
        </w:tc>
        <w:tc>
          <w:tcPr>
            <w:tcW w:w="236" w:type="dxa"/>
            <w:noWrap/>
            <w:hideMark/>
          </w:tcPr>
          <w:p w14:paraId="419E3742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.185</w:t>
            </w:r>
          </w:p>
        </w:tc>
        <w:tc>
          <w:tcPr>
            <w:tcW w:w="2544" w:type="dxa"/>
            <w:noWrap/>
            <w:hideMark/>
          </w:tcPr>
          <w:p w14:paraId="6DBAA97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4439</w:t>
            </w:r>
          </w:p>
        </w:tc>
      </w:tr>
      <w:tr w:rsidR="009F35D8" w:rsidRPr="009F35D8" w14:paraId="37C43F09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9409F8D" w14:textId="541E8EE7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41" w:type="dxa"/>
            <w:noWrap/>
            <w:hideMark/>
          </w:tcPr>
          <w:p w14:paraId="05E0A2B0" w14:textId="7E33834A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Inferior Parietal</w:t>
            </w:r>
          </w:p>
        </w:tc>
        <w:tc>
          <w:tcPr>
            <w:tcW w:w="995" w:type="dxa"/>
            <w:noWrap/>
            <w:hideMark/>
          </w:tcPr>
          <w:p w14:paraId="15CDE28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1678FFEF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792±0.00020002</w:t>
            </w:r>
          </w:p>
        </w:tc>
        <w:tc>
          <w:tcPr>
            <w:tcW w:w="1857" w:type="dxa"/>
            <w:noWrap/>
            <w:hideMark/>
          </w:tcPr>
          <w:p w14:paraId="3AFF3CF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132±0.00018663</w:t>
            </w:r>
          </w:p>
        </w:tc>
        <w:tc>
          <w:tcPr>
            <w:tcW w:w="1139" w:type="dxa"/>
            <w:noWrap/>
            <w:hideMark/>
          </w:tcPr>
          <w:p w14:paraId="6CD2414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0</w:t>
            </w:r>
          </w:p>
        </w:tc>
        <w:tc>
          <w:tcPr>
            <w:tcW w:w="1948" w:type="dxa"/>
            <w:noWrap/>
            <w:hideMark/>
          </w:tcPr>
          <w:p w14:paraId="591ECBB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14978±8.749e-05</w:t>
            </w:r>
          </w:p>
        </w:tc>
        <w:tc>
          <w:tcPr>
            <w:tcW w:w="236" w:type="dxa"/>
            <w:noWrap/>
            <w:hideMark/>
          </w:tcPr>
          <w:p w14:paraId="0D7AB2D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.0172</w:t>
            </w:r>
          </w:p>
        </w:tc>
        <w:tc>
          <w:tcPr>
            <w:tcW w:w="2544" w:type="dxa"/>
            <w:noWrap/>
            <w:hideMark/>
          </w:tcPr>
          <w:p w14:paraId="372C40F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321</w:t>
            </w:r>
          </w:p>
        </w:tc>
      </w:tr>
      <w:tr w:rsidR="009F35D8" w:rsidRPr="009F35D8" w14:paraId="5EC4F926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9341B3B" w14:textId="335D1DCB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41" w:type="dxa"/>
            <w:noWrap/>
            <w:hideMark/>
          </w:tcPr>
          <w:p w14:paraId="7EB2FBCE" w14:textId="5F35ACD4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Inferior Temp.</w:t>
            </w:r>
          </w:p>
        </w:tc>
        <w:tc>
          <w:tcPr>
            <w:tcW w:w="995" w:type="dxa"/>
            <w:noWrap/>
            <w:hideMark/>
          </w:tcPr>
          <w:p w14:paraId="33730F3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01C654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179±0.00034635</w:t>
            </w:r>
          </w:p>
        </w:tc>
        <w:tc>
          <w:tcPr>
            <w:tcW w:w="1857" w:type="dxa"/>
            <w:noWrap/>
            <w:hideMark/>
          </w:tcPr>
          <w:p w14:paraId="3C6772D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987±0.0002009</w:t>
            </w:r>
          </w:p>
        </w:tc>
        <w:tc>
          <w:tcPr>
            <w:tcW w:w="1139" w:type="dxa"/>
            <w:noWrap/>
            <w:hideMark/>
          </w:tcPr>
          <w:p w14:paraId="67ADBEE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/0</w:t>
            </w:r>
          </w:p>
        </w:tc>
        <w:tc>
          <w:tcPr>
            <w:tcW w:w="1948" w:type="dxa"/>
            <w:noWrap/>
            <w:hideMark/>
          </w:tcPr>
          <w:p w14:paraId="0F8290F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369±0.0021221</w:t>
            </w:r>
          </w:p>
        </w:tc>
        <w:tc>
          <w:tcPr>
            <w:tcW w:w="236" w:type="dxa"/>
            <w:noWrap/>
            <w:hideMark/>
          </w:tcPr>
          <w:p w14:paraId="1F005223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.7728</w:t>
            </w:r>
          </w:p>
        </w:tc>
        <w:tc>
          <w:tcPr>
            <w:tcW w:w="2544" w:type="dxa"/>
            <w:noWrap/>
            <w:hideMark/>
          </w:tcPr>
          <w:p w14:paraId="6A5BCC9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3158</w:t>
            </w:r>
          </w:p>
        </w:tc>
      </w:tr>
      <w:tr w:rsidR="009F35D8" w:rsidRPr="009F35D8" w14:paraId="5CEB225A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F566347" w14:textId="164CC17A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41" w:type="dxa"/>
            <w:noWrap/>
            <w:hideMark/>
          </w:tcPr>
          <w:p w14:paraId="45971267" w14:textId="4F057495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Isthmus</w:t>
            </w:r>
          </w:p>
        </w:tc>
        <w:tc>
          <w:tcPr>
            <w:tcW w:w="995" w:type="dxa"/>
            <w:noWrap/>
            <w:hideMark/>
          </w:tcPr>
          <w:p w14:paraId="4FA9CCF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028E78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0982±0.0010198</w:t>
            </w:r>
          </w:p>
        </w:tc>
        <w:tc>
          <w:tcPr>
            <w:tcW w:w="1857" w:type="dxa"/>
            <w:noWrap/>
            <w:hideMark/>
          </w:tcPr>
          <w:p w14:paraId="7C4666E0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703±0.00022944</w:t>
            </w:r>
          </w:p>
        </w:tc>
        <w:tc>
          <w:tcPr>
            <w:tcW w:w="1139" w:type="dxa"/>
            <w:noWrap/>
            <w:hideMark/>
          </w:tcPr>
          <w:p w14:paraId="33E59ADC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1</w:t>
            </w:r>
          </w:p>
        </w:tc>
        <w:tc>
          <w:tcPr>
            <w:tcW w:w="1948" w:type="dxa"/>
            <w:noWrap/>
            <w:hideMark/>
          </w:tcPr>
          <w:p w14:paraId="0A72AA9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4377±0.0074791</w:t>
            </w:r>
          </w:p>
        </w:tc>
        <w:tc>
          <w:tcPr>
            <w:tcW w:w="236" w:type="dxa"/>
            <w:noWrap/>
            <w:hideMark/>
          </w:tcPr>
          <w:p w14:paraId="6C070CF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.2005</w:t>
            </w:r>
          </w:p>
        </w:tc>
        <w:tc>
          <w:tcPr>
            <w:tcW w:w="2544" w:type="dxa"/>
            <w:noWrap/>
            <w:hideMark/>
          </w:tcPr>
          <w:p w14:paraId="65893CB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2948</w:t>
            </w:r>
          </w:p>
        </w:tc>
      </w:tr>
      <w:tr w:rsidR="009F35D8" w:rsidRPr="009F35D8" w14:paraId="5B28B358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CB08D56" w14:textId="19A718CC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41" w:type="dxa"/>
            <w:noWrap/>
            <w:hideMark/>
          </w:tcPr>
          <w:p w14:paraId="4391C9C9" w14:textId="502B6AE4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Lateral Occipital</w:t>
            </w:r>
          </w:p>
        </w:tc>
        <w:tc>
          <w:tcPr>
            <w:tcW w:w="995" w:type="dxa"/>
            <w:noWrap/>
            <w:hideMark/>
          </w:tcPr>
          <w:p w14:paraId="4AF6FDD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0075B29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634±0.00024186</w:t>
            </w:r>
          </w:p>
        </w:tc>
        <w:tc>
          <w:tcPr>
            <w:tcW w:w="1857" w:type="dxa"/>
            <w:noWrap/>
            <w:hideMark/>
          </w:tcPr>
          <w:p w14:paraId="3E514A9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89±0.00023544</w:t>
            </w:r>
          </w:p>
        </w:tc>
        <w:tc>
          <w:tcPr>
            <w:tcW w:w="1139" w:type="dxa"/>
            <w:noWrap/>
            <w:hideMark/>
          </w:tcPr>
          <w:p w14:paraId="4FA810E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/0</w:t>
            </w:r>
          </w:p>
        </w:tc>
        <w:tc>
          <w:tcPr>
            <w:tcW w:w="1948" w:type="dxa"/>
            <w:noWrap/>
            <w:hideMark/>
          </w:tcPr>
          <w:p w14:paraId="7D9D1EC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0FB255E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.5363</w:t>
            </w:r>
          </w:p>
        </w:tc>
        <w:tc>
          <w:tcPr>
            <w:tcW w:w="2544" w:type="dxa"/>
            <w:noWrap/>
            <w:hideMark/>
          </w:tcPr>
          <w:p w14:paraId="4795DC1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0641</w:t>
            </w:r>
          </w:p>
        </w:tc>
      </w:tr>
      <w:tr w:rsidR="009F35D8" w:rsidRPr="009F35D8" w14:paraId="338FA646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6EA5867" w14:textId="3A6F1BC8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41" w:type="dxa"/>
            <w:noWrap/>
            <w:hideMark/>
          </w:tcPr>
          <w:p w14:paraId="43752D21" w14:textId="0C2AF449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Lateral Orbit.</w:t>
            </w:r>
          </w:p>
        </w:tc>
        <w:tc>
          <w:tcPr>
            <w:tcW w:w="995" w:type="dxa"/>
            <w:noWrap/>
            <w:hideMark/>
          </w:tcPr>
          <w:p w14:paraId="015135F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2390ED1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0148±0.0001096</w:t>
            </w:r>
          </w:p>
        </w:tc>
        <w:tc>
          <w:tcPr>
            <w:tcW w:w="1857" w:type="dxa"/>
            <w:noWrap/>
            <w:hideMark/>
          </w:tcPr>
          <w:p w14:paraId="09E3B44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888±0.00020813</w:t>
            </w:r>
          </w:p>
        </w:tc>
        <w:tc>
          <w:tcPr>
            <w:tcW w:w="1139" w:type="dxa"/>
            <w:noWrap/>
            <w:hideMark/>
          </w:tcPr>
          <w:p w14:paraId="7F885DAC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/0</w:t>
            </w:r>
          </w:p>
        </w:tc>
        <w:tc>
          <w:tcPr>
            <w:tcW w:w="1948" w:type="dxa"/>
            <w:noWrap/>
            <w:hideMark/>
          </w:tcPr>
          <w:p w14:paraId="2D7E8F6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24321±9.7431e-05</w:t>
            </w:r>
          </w:p>
        </w:tc>
        <w:tc>
          <w:tcPr>
            <w:tcW w:w="236" w:type="dxa"/>
            <w:noWrap/>
            <w:hideMark/>
          </w:tcPr>
          <w:p w14:paraId="6B511519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.7472</w:t>
            </w:r>
          </w:p>
        </w:tc>
        <w:tc>
          <w:tcPr>
            <w:tcW w:w="2544" w:type="dxa"/>
            <w:noWrap/>
            <w:hideMark/>
          </w:tcPr>
          <w:p w14:paraId="20A34B6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96052</w:t>
            </w:r>
          </w:p>
        </w:tc>
      </w:tr>
      <w:tr w:rsidR="009F35D8" w:rsidRPr="009F35D8" w14:paraId="756D1310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36BED25" w14:textId="5389A10B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41" w:type="dxa"/>
            <w:noWrap/>
            <w:hideMark/>
          </w:tcPr>
          <w:p w14:paraId="28EAA3B2" w14:textId="474E56FC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Lingual gyrus</w:t>
            </w:r>
          </w:p>
        </w:tc>
        <w:tc>
          <w:tcPr>
            <w:tcW w:w="995" w:type="dxa"/>
            <w:noWrap/>
            <w:hideMark/>
          </w:tcPr>
          <w:p w14:paraId="4C96BC74" w14:textId="1CF94375" w:rsidR="00C92DDD" w:rsidRPr="009F35D8" w:rsidRDefault="00641DE8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57" w:type="dxa"/>
            <w:noWrap/>
            <w:hideMark/>
          </w:tcPr>
          <w:p w14:paraId="4DC8915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91978±0.0020088</w:t>
            </w:r>
          </w:p>
        </w:tc>
        <w:tc>
          <w:tcPr>
            <w:tcW w:w="1857" w:type="dxa"/>
            <w:noWrap/>
            <w:hideMark/>
          </w:tcPr>
          <w:p w14:paraId="227CC9B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5414±0.00053991</w:t>
            </w:r>
          </w:p>
        </w:tc>
        <w:tc>
          <w:tcPr>
            <w:tcW w:w="1139" w:type="dxa"/>
            <w:noWrap/>
            <w:hideMark/>
          </w:tcPr>
          <w:p w14:paraId="2852544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/3</w:t>
            </w:r>
          </w:p>
        </w:tc>
        <w:tc>
          <w:tcPr>
            <w:tcW w:w="1948" w:type="dxa"/>
            <w:noWrap/>
            <w:hideMark/>
          </w:tcPr>
          <w:p w14:paraId="797824D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2834±0.00095699</w:t>
            </w:r>
          </w:p>
        </w:tc>
        <w:tc>
          <w:tcPr>
            <w:tcW w:w="236" w:type="dxa"/>
            <w:noWrap/>
            <w:hideMark/>
          </w:tcPr>
          <w:p w14:paraId="112A78B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.52</w:t>
            </w:r>
          </w:p>
        </w:tc>
        <w:tc>
          <w:tcPr>
            <w:tcW w:w="2544" w:type="dxa"/>
            <w:noWrap/>
            <w:hideMark/>
          </w:tcPr>
          <w:p w14:paraId="2566D7A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4531</w:t>
            </w:r>
          </w:p>
        </w:tc>
      </w:tr>
      <w:tr w:rsidR="009F35D8" w:rsidRPr="009F35D8" w14:paraId="425C85A3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B88ECB0" w14:textId="61F41795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41" w:type="dxa"/>
            <w:noWrap/>
            <w:hideMark/>
          </w:tcPr>
          <w:p w14:paraId="74813961" w14:textId="7E7577FC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Medial Orbit.</w:t>
            </w:r>
          </w:p>
        </w:tc>
        <w:tc>
          <w:tcPr>
            <w:tcW w:w="995" w:type="dxa"/>
            <w:noWrap/>
            <w:hideMark/>
          </w:tcPr>
          <w:p w14:paraId="1C83461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324799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5417±0.0001408</w:t>
            </w:r>
          </w:p>
        </w:tc>
        <w:tc>
          <w:tcPr>
            <w:tcW w:w="1857" w:type="dxa"/>
            <w:noWrap/>
            <w:hideMark/>
          </w:tcPr>
          <w:p w14:paraId="595A1150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3591±0.0001722</w:t>
            </w:r>
          </w:p>
        </w:tc>
        <w:tc>
          <w:tcPr>
            <w:tcW w:w="1139" w:type="dxa"/>
            <w:noWrap/>
            <w:hideMark/>
          </w:tcPr>
          <w:p w14:paraId="6F571A6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/0</w:t>
            </w:r>
          </w:p>
        </w:tc>
        <w:tc>
          <w:tcPr>
            <w:tcW w:w="1948" w:type="dxa"/>
            <w:noWrap/>
            <w:hideMark/>
          </w:tcPr>
          <w:p w14:paraId="7B9BDFC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0188±0.00065506</w:t>
            </w:r>
          </w:p>
        </w:tc>
        <w:tc>
          <w:tcPr>
            <w:tcW w:w="236" w:type="dxa"/>
            <w:noWrap/>
            <w:hideMark/>
          </w:tcPr>
          <w:p w14:paraId="25E53F98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.6211</w:t>
            </w:r>
          </w:p>
        </w:tc>
        <w:tc>
          <w:tcPr>
            <w:tcW w:w="2544" w:type="dxa"/>
            <w:noWrap/>
            <w:hideMark/>
          </w:tcPr>
          <w:p w14:paraId="66C583C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73411</w:t>
            </w:r>
          </w:p>
        </w:tc>
      </w:tr>
      <w:tr w:rsidR="009F35D8" w:rsidRPr="009F35D8" w14:paraId="08679E2C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97461C9" w14:textId="6C39A13E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727FA816" w14:textId="4EED1CBD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Middle Temp.</w:t>
            </w:r>
          </w:p>
        </w:tc>
        <w:tc>
          <w:tcPr>
            <w:tcW w:w="995" w:type="dxa"/>
            <w:noWrap/>
            <w:hideMark/>
          </w:tcPr>
          <w:p w14:paraId="2660471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693CA7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852±0.00013691</w:t>
            </w:r>
          </w:p>
        </w:tc>
        <w:tc>
          <w:tcPr>
            <w:tcW w:w="1857" w:type="dxa"/>
            <w:noWrap/>
            <w:hideMark/>
          </w:tcPr>
          <w:p w14:paraId="7ECB2F43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633±0.00014591</w:t>
            </w:r>
          </w:p>
        </w:tc>
        <w:tc>
          <w:tcPr>
            <w:tcW w:w="1139" w:type="dxa"/>
            <w:noWrap/>
            <w:hideMark/>
          </w:tcPr>
          <w:p w14:paraId="53E11D1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0</w:t>
            </w:r>
          </w:p>
        </w:tc>
        <w:tc>
          <w:tcPr>
            <w:tcW w:w="1948" w:type="dxa"/>
            <w:noWrap/>
            <w:hideMark/>
          </w:tcPr>
          <w:p w14:paraId="7E25F00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1075C28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.894</w:t>
            </w:r>
          </w:p>
        </w:tc>
        <w:tc>
          <w:tcPr>
            <w:tcW w:w="2544" w:type="dxa"/>
            <w:noWrap/>
            <w:hideMark/>
          </w:tcPr>
          <w:p w14:paraId="10B4EFF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9503</w:t>
            </w:r>
          </w:p>
        </w:tc>
      </w:tr>
      <w:tr w:rsidR="009F35D8" w:rsidRPr="009F35D8" w14:paraId="71496C52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91FD3F8" w14:textId="79EBB9DC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41" w:type="dxa"/>
            <w:noWrap/>
            <w:hideMark/>
          </w:tcPr>
          <w:p w14:paraId="0A2BA89F" w14:textId="00D86824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aracentral</w:t>
            </w:r>
          </w:p>
        </w:tc>
        <w:tc>
          <w:tcPr>
            <w:tcW w:w="995" w:type="dxa"/>
            <w:noWrap/>
            <w:hideMark/>
          </w:tcPr>
          <w:p w14:paraId="47F09CC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4BC316C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9889±0.00014633</w:t>
            </w:r>
          </w:p>
        </w:tc>
        <w:tc>
          <w:tcPr>
            <w:tcW w:w="1857" w:type="dxa"/>
            <w:noWrap/>
            <w:hideMark/>
          </w:tcPr>
          <w:p w14:paraId="72C0EAF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094±0.00019844</w:t>
            </w:r>
          </w:p>
        </w:tc>
        <w:tc>
          <w:tcPr>
            <w:tcW w:w="1139" w:type="dxa"/>
            <w:noWrap/>
            <w:hideMark/>
          </w:tcPr>
          <w:p w14:paraId="6E0364A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0</w:t>
            </w:r>
          </w:p>
        </w:tc>
        <w:tc>
          <w:tcPr>
            <w:tcW w:w="1948" w:type="dxa"/>
            <w:noWrap/>
            <w:hideMark/>
          </w:tcPr>
          <w:p w14:paraId="1338D01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05945E4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.5889</w:t>
            </w:r>
          </w:p>
        </w:tc>
        <w:tc>
          <w:tcPr>
            <w:tcW w:w="2544" w:type="dxa"/>
            <w:noWrap/>
            <w:hideMark/>
          </w:tcPr>
          <w:p w14:paraId="27F15B5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9253</w:t>
            </w:r>
          </w:p>
        </w:tc>
      </w:tr>
      <w:tr w:rsidR="009F35D8" w:rsidRPr="009F35D8" w14:paraId="66210889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A61403C" w14:textId="63463451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41" w:type="dxa"/>
            <w:noWrap/>
            <w:hideMark/>
          </w:tcPr>
          <w:p w14:paraId="28CD7895" w14:textId="25138EFD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 xml:space="preserve">Pars </w:t>
            </w:r>
            <w:proofErr w:type="spellStart"/>
            <w:r w:rsidRPr="009F35D8">
              <w:rPr>
                <w:color w:val="000000" w:themeColor="text1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995" w:type="dxa"/>
            <w:noWrap/>
            <w:hideMark/>
          </w:tcPr>
          <w:p w14:paraId="6D97AA1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E653CD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7129±0.0001072</w:t>
            </w:r>
          </w:p>
        </w:tc>
        <w:tc>
          <w:tcPr>
            <w:tcW w:w="1857" w:type="dxa"/>
            <w:noWrap/>
            <w:hideMark/>
          </w:tcPr>
          <w:p w14:paraId="3CDD356B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104±0.00022522</w:t>
            </w:r>
          </w:p>
        </w:tc>
        <w:tc>
          <w:tcPr>
            <w:tcW w:w="1139" w:type="dxa"/>
            <w:noWrap/>
            <w:hideMark/>
          </w:tcPr>
          <w:p w14:paraId="0D570DD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/0</w:t>
            </w:r>
          </w:p>
        </w:tc>
        <w:tc>
          <w:tcPr>
            <w:tcW w:w="1948" w:type="dxa"/>
            <w:noWrap/>
            <w:hideMark/>
          </w:tcPr>
          <w:p w14:paraId="5FBA748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0F162CB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.0027</w:t>
            </w:r>
          </w:p>
        </w:tc>
        <w:tc>
          <w:tcPr>
            <w:tcW w:w="2544" w:type="dxa"/>
            <w:noWrap/>
            <w:hideMark/>
          </w:tcPr>
          <w:p w14:paraId="60BDA2F2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2008</w:t>
            </w:r>
          </w:p>
        </w:tc>
      </w:tr>
      <w:tr w:rsidR="009F35D8" w:rsidRPr="009F35D8" w14:paraId="2D20CCD7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51EECE4" w14:textId="1751E9F6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41" w:type="dxa"/>
            <w:noWrap/>
            <w:hideMark/>
          </w:tcPr>
          <w:p w14:paraId="1C515BD2" w14:textId="7FEA2874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ars Orbitalis</w:t>
            </w:r>
          </w:p>
        </w:tc>
        <w:tc>
          <w:tcPr>
            <w:tcW w:w="995" w:type="dxa"/>
            <w:noWrap/>
            <w:hideMark/>
          </w:tcPr>
          <w:p w14:paraId="783C37E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93A07C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6101±0.00012744</w:t>
            </w:r>
          </w:p>
        </w:tc>
        <w:tc>
          <w:tcPr>
            <w:tcW w:w="1857" w:type="dxa"/>
            <w:noWrap/>
            <w:hideMark/>
          </w:tcPr>
          <w:p w14:paraId="0249ACEC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3287±0.00021246</w:t>
            </w:r>
          </w:p>
        </w:tc>
        <w:tc>
          <w:tcPr>
            <w:tcW w:w="1139" w:type="dxa"/>
            <w:noWrap/>
            <w:hideMark/>
          </w:tcPr>
          <w:p w14:paraId="5F7B99B9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/0</w:t>
            </w:r>
          </w:p>
        </w:tc>
        <w:tc>
          <w:tcPr>
            <w:tcW w:w="1948" w:type="dxa"/>
            <w:noWrap/>
            <w:hideMark/>
          </w:tcPr>
          <w:p w14:paraId="23C52CB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64314±0.00058303</w:t>
            </w:r>
          </w:p>
        </w:tc>
        <w:tc>
          <w:tcPr>
            <w:tcW w:w="236" w:type="dxa"/>
            <w:noWrap/>
            <w:hideMark/>
          </w:tcPr>
          <w:p w14:paraId="5E50750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.7897</w:t>
            </w:r>
          </w:p>
        </w:tc>
        <w:tc>
          <w:tcPr>
            <w:tcW w:w="2544" w:type="dxa"/>
            <w:noWrap/>
            <w:hideMark/>
          </w:tcPr>
          <w:p w14:paraId="4FA5F7D0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3532</w:t>
            </w:r>
          </w:p>
        </w:tc>
      </w:tr>
      <w:tr w:rsidR="009F35D8" w:rsidRPr="009F35D8" w14:paraId="6A8D05E2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322741F" w14:textId="3C893060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41" w:type="dxa"/>
            <w:noWrap/>
            <w:hideMark/>
          </w:tcPr>
          <w:p w14:paraId="5E5F2B9F" w14:textId="1E72BF52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ars Triangular is</w:t>
            </w:r>
          </w:p>
        </w:tc>
        <w:tc>
          <w:tcPr>
            <w:tcW w:w="995" w:type="dxa"/>
            <w:noWrap/>
            <w:hideMark/>
          </w:tcPr>
          <w:p w14:paraId="0419529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A82774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7657±0.00015257</w:t>
            </w:r>
          </w:p>
        </w:tc>
        <w:tc>
          <w:tcPr>
            <w:tcW w:w="1857" w:type="dxa"/>
            <w:noWrap/>
            <w:hideMark/>
          </w:tcPr>
          <w:p w14:paraId="5A267B0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005±0.00024884</w:t>
            </w:r>
          </w:p>
        </w:tc>
        <w:tc>
          <w:tcPr>
            <w:tcW w:w="1139" w:type="dxa"/>
            <w:noWrap/>
            <w:hideMark/>
          </w:tcPr>
          <w:p w14:paraId="114B1AD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/0</w:t>
            </w:r>
          </w:p>
        </w:tc>
        <w:tc>
          <w:tcPr>
            <w:tcW w:w="1948" w:type="dxa"/>
            <w:noWrap/>
            <w:hideMark/>
          </w:tcPr>
          <w:p w14:paraId="09511BF3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51365±0.00035499</w:t>
            </w:r>
          </w:p>
        </w:tc>
        <w:tc>
          <w:tcPr>
            <w:tcW w:w="236" w:type="dxa"/>
            <w:noWrap/>
            <w:hideMark/>
          </w:tcPr>
          <w:p w14:paraId="07A9E01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.9594</w:t>
            </w:r>
          </w:p>
        </w:tc>
        <w:tc>
          <w:tcPr>
            <w:tcW w:w="2544" w:type="dxa"/>
            <w:noWrap/>
            <w:hideMark/>
          </w:tcPr>
          <w:p w14:paraId="1B06AFA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59709</w:t>
            </w:r>
          </w:p>
        </w:tc>
      </w:tr>
      <w:tr w:rsidR="009F35D8" w:rsidRPr="009F35D8" w14:paraId="1723A289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A83F34B" w14:textId="76119A94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41" w:type="dxa"/>
            <w:noWrap/>
            <w:hideMark/>
          </w:tcPr>
          <w:p w14:paraId="3F27B11A" w14:textId="4BCDA01A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ericalcarine</w:t>
            </w:r>
          </w:p>
        </w:tc>
        <w:tc>
          <w:tcPr>
            <w:tcW w:w="995" w:type="dxa"/>
            <w:noWrap/>
            <w:hideMark/>
          </w:tcPr>
          <w:p w14:paraId="70C211E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035B47E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496±0.0002976</w:t>
            </w:r>
          </w:p>
        </w:tc>
        <w:tc>
          <w:tcPr>
            <w:tcW w:w="1857" w:type="dxa"/>
            <w:noWrap/>
            <w:hideMark/>
          </w:tcPr>
          <w:p w14:paraId="075A1D1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769±0.00035365</w:t>
            </w:r>
          </w:p>
        </w:tc>
        <w:tc>
          <w:tcPr>
            <w:tcW w:w="1139" w:type="dxa"/>
            <w:noWrap/>
            <w:hideMark/>
          </w:tcPr>
          <w:p w14:paraId="2719E01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/0</w:t>
            </w:r>
          </w:p>
        </w:tc>
        <w:tc>
          <w:tcPr>
            <w:tcW w:w="1948" w:type="dxa"/>
            <w:noWrap/>
            <w:hideMark/>
          </w:tcPr>
          <w:p w14:paraId="26B737D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1305±0.0011263</w:t>
            </w:r>
          </w:p>
        </w:tc>
        <w:tc>
          <w:tcPr>
            <w:tcW w:w="236" w:type="dxa"/>
            <w:noWrap/>
            <w:hideMark/>
          </w:tcPr>
          <w:p w14:paraId="5DE6DAC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2.8524</w:t>
            </w:r>
          </w:p>
        </w:tc>
        <w:tc>
          <w:tcPr>
            <w:tcW w:w="2544" w:type="dxa"/>
            <w:noWrap/>
            <w:hideMark/>
          </w:tcPr>
          <w:p w14:paraId="7C63AE5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1367</w:t>
            </w:r>
          </w:p>
        </w:tc>
      </w:tr>
      <w:tr w:rsidR="009F35D8" w:rsidRPr="009F35D8" w14:paraId="2DABDADD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B1F3300" w14:textId="1C641974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41" w:type="dxa"/>
            <w:noWrap/>
            <w:hideMark/>
          </w:tcPr>
          <w:p w14:paraId="4D1F2953" w14:textId="231942AA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ostcentral</w:t>
            </w:r>
          </w:p>
        </w:tc>
        <w:tc>
          <w:tcPr>
            <w:tcW w:w="995" w:type="dxa"/>
            <w:noWrap/>
            <w:hideMark/>
          </w:tcPr>
          <w:p w14:paraId="3F8140E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CA3990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9224±0.00022521</w:t>
            </w:r>
          </w:p>
        </w:tc>
        <w:tc>
          <w:tcPr>
            <w:tcW w:w="1857" w:type="dxa"/>
            <w:noWrap/>
            <w:hideMark/>
          </w:tcPr>
          <w:p w14:paraId="0B32D42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188±0.00028871</w:t>
            </w:r>
          </w:p>
        </w:tc>
        <w:tc>
          <w:tcPr>
            <w:tcW w:w="1139" w:type="dxa"/>
            <w:noWrap/>
            <w:hideMark/>
          </w:tcPr>
          <w:p w14:paraId="3802770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/0</w:t>
            </w:r>
          </w:p>
        </w:tc>
        <w:tc>
          <w:tcPr>
            <w:tcW w:w="1948" w:type="dxa"/>
            <w:noWrap/>
            <w:hideMark/>
          </w:tcPr>
          <w:p w14:paraId="519CEF4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272±0.00055345</w:t>
            </w:r>
          </w:p>
        </w:tc>
        <w:tc>
          <w:tcPr>
            <w:tcW w:w="236" w:type="dxa"/>
            <w:noWrap/>
            <w:hideMark/>
          </w:tcPr>
          <w:p w14:paraId="0C9374C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.5126</w:t>
            </w:r>
          </w:p>
        </w:tc>
        <w:tc>
          <w:tcPr>
            <w:tcW w:w="2544" w:type="dxa"/>
            <w:noWrap/>
            <w:hideMark/>
          </w:tcPr>
          <w:p w14:paraId="0FF463F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77367</w:t>
            </w:r>
          </w:p>
        </w:tc>
      </w:tr>
      <w:tr w:rsidR="009F35D8" w:rsidRPr="009F35D8" w14:paraId="5720E7F9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43497D2" w14:textId="47312A04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41" w:type="dxa"/>
            <w:noWrap/>
            <w:hideMark/>
          </w:tcPr>
          <w:p w14:paraId="34F82BD9" w14:textId="16F4462B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 xml:space="preserve">Posterior </w:t>
            </w:r>
            <w:proofErr w:type="spellStart"/>
            <w:r w:rsidRPr="009F35D8">
              <w:rPr>
                <w:color w:val="000000" w:themeColor="text1"/>
                <w:sz w:val="18"/>
                <w:szCs w:val="18"/>
              </w:rPr>
              <w:t>Cing</w:t>
            </w:r>
            <w:proofErr w:type="spellEnd"/>
            <w:r w:rsidRPr="009F35D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5" w:type="dxa"/>
            <w:noWrap/>
            <w:hideMark/>
          </w:tcPr>
          <w:p w14:paraId="2FB6FC5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19FAC37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5631±0.00010508</w:t>
            </w:r>
          </w:p>
        </w:tc>
        <w:tc>
          <w:tcPr>
            <w:tcW w:w="1857" w:type="dxa"/>
            <w:noWrap/>
            <w:hideMark/>
          </w:tcPr>
          <w:p w14:paraId="442A42E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321±0.00017182</w:t>
            </w:r>
          </w:p>
        </w:tc>
        <w:tc>
          <w:tcPr>
            <w:tcW w:w="1139" w:type="dxa"/>
            <w:noWrap/>
            <w:hideMark/>
          </w:tcPr>
          <w:p w14:paraId="2454EC50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0</w:t>
            </w:r>
          </w:p>
        </w:tc>
        <w:tc>
          <w:tcPr>
            <w:tcW w:w="1948" w:type="dxa"/>
            <w:noWrap/>
            <w:hideMark/>
          </w:tcPr>
          <w:p w14:paraId="68FA777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6BC668EC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2.9769</w:t>
            </w:r>
          </w:p>
        </w:tc>
        <w:tc>
          <w:tcPr>
            <w:tcW w:w="2544" w:type="dxa"/>
            <w:noWrap/>
            <w:hideMark/>
          </w:tcPr>
          <w:p w14:paraId="35B40B4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5864</w:t>
            </w:r>
          </w:p>
        </w:tc>
      </w:tr>
      <w:tr w:rsidR="009F35D8" w:rsidRPr="009F35D8" w14:paraId="246AD823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3B08F9E" w14:textId="4425C21B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41" w:type="dxa"/>
            <w:noWrap/>
            <w:hideMark/>
          </w:tcPr>
          <w:p w14:paraId="2470251C" w14:textId="60B10F9B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recentral</w:t>
            </w:r>
          </w:p>
        </w:tc>
        <w:tc>
          <w:tcPr>
            <w:tcW w:w="995" w:type="dxa"/>
            <w:noWrap/>
            <w:hideMark/>
          </w:tcPr>
          <w:p w14:paraId="7D4C5AF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54BA87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8884±0.00011873</w:t>
            </w:r>
          </w:p>
        </w:tc>
        <w:tc>
          <w:tcPr>
            <w:tcW w:w="1857" w:type="dxa"/>
            <w:noWrap/>
            <w:hideMark/>
          </w:tcPr>
          <w:p w14:paraId="728B20D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043±0.00054976</w:t>
            </w:r>
          </w:p>
        </w:tc>
        <w:tc>
          <w:tcPr>
            <w:tcW w:w="1139" w:type="dxa"/>
            <w:noWrap/>
            <w:hideMark/>
          </w:tcPr>
          <w:p w14:paraId="5E78C8A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/0</w:t>
            </w:r>
          </w:p>
        </w:tc>
        <w:tc>
          <w:tcPr>
            <w:tcW w:w="1948" w:type="dxa"/>
            <w:noWrap/>
            <w:hideMark/>
          </w:tcPr>
          <w:p w14:paraId="5AB7819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80902±0.00027094</w:t>
            </w:r>
          </w:p>
        </w:tc>
        <w:tc>
          <w:tcPr>
            <w:tcW w:w="236" w:type="dxa"/>
            <w:noWrap/>
            <w:hideMark/>
          </w:tcPr>
          <w:p w14:paraId="4CF2870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.5903</w:t>
            </w:r>
          </w:p>
        </w:tc>
        <w:tc>
          <w:tcPr>
            <w:tcW w:w="2544" w:type="dxa"/>
            <w:noWrap/>
            <w:hideMark/>
          </w:tcPr>
          <w:p w14:paraId="0F32A183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7882</w:t>
            </w:r>
          </w:p>
        </w:tc>
      </w:tr>
      <w:tr w:rsidR="009F35D8" w:rsidRPr="009F35D8" w14:paraId="1807B17D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4FA4755B" w14:textId="779459CD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641" w:type="dxa"/>
            <w:noWrap/>
            <w:hideMark/>
          </w:tcPr>
          <w:p w14:paraId="31F27D60" w14:textId="27825FDD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F35D8">
              <w:rPr>
                <w:color w:val="000000" w:themeColor="text1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995" w:type="dxa"/>
            <w:noWrap/>
            <w:hideMark/>
          </w:tcPr>
          <w:p w14:paraId="3EC08A5E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B88FE5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677±0.00026157</w:t>
            </w:r>
          </w:p>
        </w:tc>
        <w:tc>
          <w:tcPr>
            <w:tcW w:w="1857" w:type="dxa"/>
            <w:noWrap/>
            <w:hideMark/>
          </w:tcPr>
          <w:p w14:paraId="5192CA7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154±0.00020438</w:t>
            </w:r>
          </w:p>
        </w:tc>
        <w:tc>
          <w:tcPr>
            <w:tcW w:w="1139" w:type="dxa"/>
            <w:noWrap/>
            <w:hideMark/>
          </w:tcPr>
          <w:p w14:paraId="076E162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/0</w:t>
            </w:r>
          </w:p>
        </w:tc>
        <w:tc>
          <w:tcPr>
            <w:tcW w:w="1948" w:type="dxa"/>
            <w:noWrap/>
            <w:hideMark/>
          </w:tcPr>
          <w:p w14:paraId="2555286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6533±0.00083557</w:t>
            </w:r>
          </w:p>
        </w:tc>
        <w:tc>
          <w:tcPr>
            <w:tcW w:w="236" w:type="dxa"/>
            <w:noWrap/>
            <w:hideMark/>
          </w:tcPr>
          <w:p w14:paraId="4EFC5E9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2.9237</w:t>
            </w:r>
          </w:p>
        </w:tc>
        <w:tc>
          <w:tcPr>
            <w:tcW w:w="2544" w:type="dxa"/>
            <w:noWrap/>
            <w:hideMark/>
          </w:tcPr>
          <w:p w14:paraId="42C4EEB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93859</w:t>
            </w:r>
          </w:p>
        </w:tc>
      </w:tr>
      <w:tr w:rsidR="009F35D8" w:rsidRPr="009F35D8" w14:paraId="4CA12C69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E91FF6C" w14:textId="1145FF11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641" w:type="dxa"/>
            <w:noWrap/>
            <w:hideMark/>
          </w:tcPr>
          <w:p w14:paraId="7A30C04E" w14:textId="7336F641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 xml:space="preserve">Rostral Ant. </w:t>
            </w:r>
            <w:proofErr w:type="spellStart"/>
            <w:r w:rsidRPr="009F35D8">
              <w:rPr>
                <w:color w:val="000000" w:themeColor="text1"/>
                <w:sz w:val="18"/>
                <w:szCs w:val="18"/>
              </w:rPr>
              <w:t>Cin</w:t>
            </w:r>
            <w:proofErr w:type="spellEnd"/>
            <w:r w:rsidRPr="009F35D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5" w:type="dxa"/>
            <w:noWrap/>
            <w:hideMark/>
          </w:tcPr>
          <w:p w14:paraId="3B4E5D82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86610B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7487±0.00013064</w:t>
            </w:r>
          </w:p>
        </w:tc>
        <w:tc>
          <w:tcPr>
            <w:tcW w:w="1857" w:type="dxa"/>
            <w:noWrap/>
            <w:hideMark/>
          </w:tcPr>
          <w:p w14:paraId="0E9C9AD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3628±0.00014327</w:t>
            </w:r>
          </w:p>
        </w:tc>
        <w:tc>
          <w:tcPr>
            <w:tcW w:w="1139" w:type="dxa"/>
            <w:noWrap/>
            <w:hideMark/>
          </w:tcPr>
          <w:p w14:paraId="28EE14A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/0</w:t>
            </w:r>
          </w:p>
        </w:tc>
        <w:tc>
          <w:tcPr>
            <w:tcW w:w="1948" w:type="dxa"/>
            <w:noWrap/>
            <w:hideMark/>
          </w:tcPr>
          <w:p w14:paraId="509C55D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1895F1E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0.3329</w:t>
            </w:r>
          </w:p>
        </w:tc>
        <w:tc>
          <w:tcPr>
            <w:tcW w:w="2544" w:type="dxa"/>
            <w:noWrap/>
            <w:hideMark/>
          </w:tcPr>
          <w:p w14:paraId="4B6DC16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8522</w:t>
            </w:r>
          </w:p>
        </w:tc>
      </w:tr>
      <w:tr w:rsidR="009F35D8" w:rsidRPr="009F35D8" w14:paraId="1325D3E3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48C5EC69" w14:textId="4556F0BD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41" w:type="dxa"/>
            <w:noWrap/>
            <w:hideMark/>
          </w:tcPr>
          <w:p w14:paraId="5E31A77D" w14:textId="6200839C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Rostral M. Front.</w:t>
            </w:r>
          </w:p>
        </w:tc>
        <w:tc>
          <w:tcPr>
            <w:tcW w:w="995" w:type="dxa"/>
            <w:noWrap/>
            <w:hideMark/>
          </w:tcPr>
          <w:p w14:paraId="31F33D1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B7BEE5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7085±0.00017179</w:t>
            </w:r>
          </w:p>
        </w:tc>
        <w:tc>
          <w:tcPr>
            <w:tcW w:w="1857" w:type="dxa"/>
            <w:noWrap/>
            <w:hideMark/>
          </w:tcPr>
          <w:p w14:paraId="3C73DFB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4723±0.0002151</w:t>
            </w:r>
          </w:p>
        </w:tc>
        <w:tc>
          <w:tcPr>
            <w:tcW w:w="1139" w:type="dxa"/>
            <w:noWrap/>
            <w:hideMark/>
          </w:tcPr>
          <w:p w14:paraId="445A545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/0</w:t>
            </w:r>
          </w:p>
        </w:tc>
        <w:tc>
          <w:tcPr>
            <w:tcW w:w="1948" w:type="dxa"/>
            <w:noWrap/>
            <w:hideMark/>
          </w:tcPr>
          <w:p w14:paraId="58622D7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32211±0.0001498</w:t>
            </w:r>
          </w:p>
        </w:tc>
        <w:tc>
          <w:tcPr>
            <w:tcW w:w="236" w:type="dxa"/>
            <w:noWrap/>
            <w:hideMark/>
          </w:tcPr>
          <w:p w14:paraId="4976762F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.3106</w:t>
            </w:r>
          </w:p>
        </w:tc>
        <w:tc>
          <w:tcPr>
            <w:tcW w:w="2544" w:type="dxa"/>
            <w:noWrap/>
            <w:hideMark/>
          </w:tcPr>
          <w:p w14:paraId="60A0C802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4089</w:t>
            </w:r>
          </w:p>
        </w:tc>
      </w:tr>
      <w:tr w:rsidR="009F35D8" w:rsidRPr="009F35D8" w14:paraId="2164ED63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94F427B" w14:textId="335E5A07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641" w:type="dxa"/>
            <w:noWrap/>
            <w:hideMark/>
          </w:tcPr>
          <w:p w14:paraId="2D3E792B" w14:textId="6C0B51D5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Superior Frontal</w:t>
            </w:r>
          </w:p>
        </w:tc>
        <w:tc>
          <w:tcPr>
            <w:tcW w:w="995" w:type="dxa"/>
            <w:noWrap/>
            <w:hideMark/>
          </w:tcPr>
          <w:p w14:paraId="50BB27F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6F8CAD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0288±0.00019581</w:t>
            </w:r>
          </w:p>
        </w:tc>
        <w:tc>
          <w:tcPr>
            <w:tcW w:w="1857" w:type="dxa"/>
            <w:noWrap/>
            <w:hideMark/>
          </w:tcPr>
          <w:p w14:paraId="018A054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026±0.00012282</w:t>
            </w:r>
          </w:p>
        </w:tc>
        <w:tc>
          <w:tcPr>
            <w:tcW w:w="1139" w:type="dxa"/>
            <w:noWrap/>
            <w:hideMark/>
          </w:tcPr>
          <w:p w14:paraId="26F93B9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/0</w:t>
            </w:r>
          </w:p>
        </w:tc>
        <w:tc>
          <w:tcPr>
            <w:tcW w:w="1948" w:type="dxa"/>
            <w:noWrap/>
            <w:hideMark/>
          </w:tcPr>
          <w:p w14:paraId="42704F60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21933±5.8373e-05</w:t>
            </w:r>
          </w:p>
        </w:tc>
        <w:tc>
          <w:tcPr>
            <w:tcW w:w="236" w:type="dxa"/>
            <w:noWrap/>
            <w:hideMark/>
          </w:tcPr>
          <w:p w14:paraId="69A1DF5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.5067</w:t>
            </w:r>
          </w:p>
        </w:tc>
        <w:tc>
          <w:tcPr>
            <w:tcW w:w="2544" w:type="dxa"/>
            <w:noWrap/>
            <w:hideMark/>
          </w:tcPr>
          <w:p w14:paraId="0201FD7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55156</w:t>
            </w:r>
          </w:p>
        </w:tc>
      </w:tr>
      <w:tr w:rsidR="009F35D8" w:rsidRPr="009F35D8" w14:paraId="553921DF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68E151E" w14:textId="45B09071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641" w:type="dxa"/>
            <w:noWrap/>
            <w:hideMark/>
          </w:tcPr>
          <w:p w14:paraId="37F3A2D2" w14:textId="40B623F4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 xml:space="preserve">Superior </w:t>
            </w:r>
            <w:proofErr w:type="spellStart"/>
            <w:r w:rsidRPr="009F35D8">
              <w:rPr>
                <w:color w:val="000000" w:themeColor="text1"/>
                <w:sz w:val="18"/>
                <w:szCs w:val="18"/>
              </w:rPr>
              <w:t>Parieta</w:t>
            </w:r>
            <w:proofErr w:type="spellEnd"/>
          </w:p>
        </w:tc>
        <w:tc>
          <w:tcPr>
            <w:tcW w:w="995" w:type="dxa"/>
            <w:noWrap/>
            <w:hideMark/>
          </w:tcPr>
          <w:p w14:paraId="18BA111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52E0E59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3797±0.00026766</w:t>
            </w:r>
          </w:p>
        </w:tc>
        <w:tc>
          <w:tcPr>
            <w:tcW w:w="1857" w:type="dxa"/>
            <w:noWrap/>
            <w:hideMark/>
          </w:tcPr>
          <w:p w14:paraId="42E93D4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803±0.00020515</w:t>
            </w:r>
          </w:p>
        </w:tc>
        <w:tc>
          <w:tcPr>
            <w:tcW w:w="1139" w:type="dxa"/>
            <w:noWrap/>
            <w:hideMark/>
          </w:tcPr>
          <w:p w14:paraId="08DFC70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/0</w:t>
            </w:r>
          </w:p>
        </w:tc>
        <w:tc>
          <w:tcPr>
            <w:tcW w:w="1948" w:type="dxa"/>
            <w:noWrap/>
            <w:hideMark/>
          </w:tcPr>
          <w:p w14:paraId="0BE3E86F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74278±0.00033246</w:t>
            </w:r>
          </w:p>
        </w:tc>
        <w:tc>
          <w:tcPr>
            <w:tcW w:w="236" w:type="dxa"/>
            <w:noWrap/>
            <w:hideMark/>
          </w:tcPr>
          <w:p w14:paraId="4158B25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.6635</w:t>
            </w:r>
          </w:p>
        </w:tc>
        <w:tc>
          <w:tcPr>
            <w:tcW w:w="2544" w:type="dxa"/>
            <w:noWrap/>
            <w:hideMark/>
          </w:tcPr>
          <w:p w14:paraId="02BE2FB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7367</w:t>
            </w:r>
          </w:p>
        </w:tc>
      </w:tr>
      <w:tr w:rsidR="009F35D8" w:rsidRPr="009F35D8" w14:paraId="4A9EFCCE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887657D" w14:textId="21A206FC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641" w:type="dxa"/>
            <w:noWrap/>
            <w:hideMark/>
          </w:tcPr>
          <w:p w14:paraId="0BD5502B" w14:textId="33CCF2B2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Superior Temp.</w:t>
            </w:r>
          </w:p>
        </w:tc>
        <w:tc>
          <w:tcPr>
            <w:tcW w:w="995" w:type="dxa"/>
            <w:noWrap/>
            <w:hideMark/>
          </w:tcPr>
          <w:p w14:paraId="1171382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F84AC7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671±0.00021075</w:t>
            </w:r>
          </w:p>
        </w:tc>
        <w:tc>
          <w:tcPr>
            <w:tcW w:w="1857" w:type="dxa"/>
            <w:noWrap/>
            <w:hideMark/>
          </w:tcPr>
          <w:p w14:paraId="5FD8A80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3429±0.00021781</w:t>
            </w:r>
          </w:p>
        </w:tc>
        <w:tc>
          <w:tcPr>
            <w:tcW w:w="1139" w:type="dxa"/>
            <w:noWrap/>
            <w:hideMark/>
          </w:tcPr>
          <w:p w14:paraId="15B2A56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/0</w:t>
            </w:r>
          </w:p>
        </w:tc>
        <w:tc>
          <w:tcPr>
            <w:tcW w:w="1948" w:type="dxa"/>
            <w:noWrap/>
            <w:hideMark/>
          </w:tcPr>
          <w:p w14:paraId="0180353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2E87305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.4339</w:t>
            </w:r>
          </w:p>
        </w:tc>
        <w:tc>
          <w:tcPr>
            <w:tcW w:w="2544" w:type="dxa"/>
            <w:noWrap/>
            <w:hideMark/>
          </w:tcPr>
          <w:p w14:paraId="13554E0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5294</w:t>
            </w:r>
          </w:p>
        </w:tc>
      </w:tr>
      <w:tr w:rsidR="009F35D8" w:rsidRPr="009F35D8" w14:paraId="264A3397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90B513A" w14:textId="5FF2B368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641" w:type="dxa"/>
            <w:noWrap/>
            <w:hideMark/>
          </w:tcPr>
          <w:p w14:paraId="50554B01" w14:textId="5D4D498B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Supramarginal</w:t>
            </w:r>
          </w:p>
        </w:tc>
        <w:tc>
          <w:tcPr>
            <w:tcW w:w="995" w:type="dxa"/>
            <w:noWrap/>
            <w:hideMark/>
          </w:tcPr>
          <w:p w14:paraId="732B578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0CAB588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6317±0.00026955</w:t>
            </w:r>
          </w:p>
        </w:tc>
        <w:tc>
          <w:tcPr>
            <w:tcW w:w="1857" w:type="dxa"/>
            <w:noWrap/>
            <w:hideMark/>
          </w:tcPr>
          <w:p w14:paraId="5BA2FF3E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938±0.00019825</w:t>
            </w:r>
          </w:p>
        </w:tc>
        <w:tc>
          <w:tcPr>
            <w:tcW w:w="1139" w:type="dxa"/>
            <w:noWrap/>
            <w:hideMark/>
          </w:tcPr>
          <w:p w14:paraId="1726C96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/0</w:t>
            </w:r>
          </w:p>
        </w:tc>
        <w:tc>
          <w:tcPr>
            <w:tcW w:w="1948" w:type="dxa"/>
            <w:noWrap/>
            <w:hideMark/>
          </w:tcPr>
          <w:p w14:paraId="4608A8F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5546E8F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.6969</w:t>
            </w:r>
          </w:p>
        </w:tc>
        <w:tc>
          <w:tcPr>
            <w:tcW w:w="2544" w:type="dxa"/>
            <w:noWrap/>
            <w:hideMark/>
          </w:tcPr>
          <w:p w14:paraId="1C633DE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7949</w:t>
            </w:r>
          </w:p>
        </w:tc>
      </w:tr>
      <w:tr w:rsidR="009F35D8" w:rsidRPr="009F35D8" w14:paraId="45E142BB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F6F63D8" w14:textId="7CD99004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41" w:type="dxa"/>
            <w:noWrap/>
            <w:hideMark/>
          </w:tcPr>
          <w:p w14:paraId="07A9E094" w14:textId="42382850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Frontal Pole</w:t>
            </w:r>
          </w:p>
        </w:tc>
        <w:tc>
          <w:tcPr>
            <w:tcW w:w="995" w:type="dxa"/>
            <w:noWrap/>
            <w:hideMark/>
          </w:tcPr>
          <w:p w14:paraId="1B195480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5CB77F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398±5.5621e-05</w:t>
            </w:r>
          </w:p>
        </w:tc>
        <w:tc>
          <w:tcPr>
            <w:tcW w:w="1857" w:type="dxa"/>
            <w:noWrap/>
            <w:hideMark/>
          </w:tcPr>
          <w:p w14:paraId="59C5DA74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343±0.00038338</w:t>
            </w:r>
          </w:p>
        </w:tc>
        <w:tc>
          <w:tcPr>
            <w:tcW w:w="1139" w:type="dxa"/>
            <w:noWrap/>
            <w:hideMark/>
          </w:tcPr>
          <w:p w14:paraId="165A75ED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/0</w:t>
            </w:r>
          </w:p>
        </w:tc>
        <w:tc>
          <w:tcPr>
            <w:tcW w:w="1948" w:type="dxa"/>
            <w:noWrap/>
            <w:hideMark/>
          </w:tcPr>
          <w:p w14:paraId="276ABA2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27784±0.00030105</w:t>
            </w:r>
          </w:p>
        </w:tc>
        <w:tc>
          <w:tcPr>
            <w:tcW w:w="236" w:type="dxa"/>
            <w:noWrap/>
            <w:hideMark/>
          </w:tcPr>
          <w:p w14:paraId="44740E5C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.1793</w:t>
            </w:r>
          </w:p>
        </w:tc>
        <w:tc>
          <w:tcPr>
            <w:tcW w:w="2544" w:type="dxa"/>
            <w:noWrap/>
            <w:hideMark/>
          </w:tcPr>
          <w:p w14:paraId="3357AEF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239</w:t>
            </w:r>
          </w:p>
        </w:tc>
      </w:tr>
      <w:tr w:rsidR="009F35D8" w:rsidRPr="009F35D8" w14:paraId="7D784FD1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CD6E807" w14:textId="4176F798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641" w:type="dxa"/>
            <w:noWrap/>
            <w:hideMark/>
          </w:tcPr>
          <w:p w14:paraId="6DC9CE75" w14:textId="6F564D0D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Temporal Pole</w:t>
            </w:r>
          </w:p>
        </w:tc>
        <w:tc>
          <w:tcPr>
            <w:tcW w:w="995" w:type="dxa"/>
            <w:noWrap/>
            <w:hideMark/>
          </w:tcPr>
          <w:p w14:paraId="72024621" w14:textId="44A2F25A" w:rsidR="00C92DDD" w:rsidRPr="009F35D8" w:rsidRDefault="00641DE8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57" w:type="dxa"/>
            <w:noWrap/>
            <w:hideMark/>
          </w:tcPr>
          <w:p w14:paraId="5C4941EB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53685±0.0013795</w:t>
            </w:r>
          </w:p>
        </w:tc>
        <w:tc>
          <w:tcPr>
            <w:tcW w:w="1857" w:type="dxa"/>
            <w:noWrap/>
            <w:hideMark/>
          </w:tcPr>
          <w:p w14:paraId="0172BDC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4259±0.00067892</w:t>
            </w:r>
          </w:p>
        </w:tc>
        <w:tc>
          <w:tcPr>
            <w:tcW w:w="1139" w:type="dxa"/>
            <w:noWrap/>
            <w:hideMark/>
          </w:tcPr>
          <w:p w14:paraId="29E8046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/1</w:t>
            </w:r>
          </w:p>
        </w:tc>
        <w:tc>
          <w:tcPr>
            <w:tcW w:w="1948" w:type="dxa"/>
            <w:noWrap/>
            <w:hideMark/>
          </w:tcPr>
          <w:p w14:paraId="44FD3C88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1288±0.0058537</w:t>
            </w:r>
          </w:p>
        </w:tc>
        <w:tc>
          <w:tcPr>
            <w:tcW w:w="236" w:type="dxa"/>
            <w:noWrap/>
            <w:hideMark/>
          </w:tcPr>
          <w:p w14:paraId="4208085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.4618</w:t>
            </w:r>
          </w:p>
        </w:tc>
        <w:tc>
          <w:tcPr>
            <w:tcW w:w="2544" w:type="dxa"/>
            <w:noWrap/>
            <w:hideMark/>
          </w:tcPr>
          <w:p w14:paraId="49347BA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0885</w:t>
            </w:r>
          </w:p>
        </w:tc>
      </w:tr>
      <w:tr w:rsidR="009F35D8" w:rsidRPr="009F35D8" w14:paraId="357AAB0E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74A2084" w14:textId="0C054BBA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641" w:type="dxa"/>
            <w:noWrap/>
            <w:hideMark/>
          </w:tcPr>
          <w:p w14:paraId="0B9AEDD4" w14:textId="3B903B92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Trans. Temp.</w:t>
            </w:r>
          </w:p>
        </w:tc>
        <w:tc>
          <w:tcPr>
            <w:tcW w:w="995" w:type="dxa"/>
            <w:noWrap/>
            <w:hideMark/>
          </w:tcPr>
          <w:p w14:paraId="51A29CE1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6694CC9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1575±0.00014418</w:t>
            </w:r>
          </w:p>
        </w:tc>
        <w:tc>
          <w:tcPr>
            <w:tcW w:w="1857" w:type="dxa"/>
            <w:noWrap/>
            <w:hideMark/>
          </w:tcPr>
          <w:p w14:paraId="70B3AE2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1255±0.00024119</w:t>
            </w:r>
          </w:p>
        </w:tc>
        <w:tc>
          <w:tcPr>
            <w:tcW w:w="1139" w:type="dxa"/>
            <w:noWrap/>
            <w:hideMark/>
          </w:tcPr>
          <w:p w14:paraId="382E21E2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/0</w:t>
            </w:r>
          </w:p>
        </w:tc>
        <w:tc>
          <w:tcPr>
            <w:tcW w:w="1948" w:type="dxa"/>
            <w:noWrap/>
            <w:hideMark/>
          </w:tcPr>
          <w:p w14:paraId="5CD6A8A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±0</w:t>
            </w:r>
          </w:p>
        </w:tc>
        <w:tc>
          <w:tcPr>
            <w:tcW w:w="236" w:type="dxa"/>
            <w:noWrap/>
            <w:hideMark/>
          </w:tcPr>
          <w:p w14:paraId="3210E86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.8448</w:t>
            </w:r>
          </w:p>
        </w:tc>
        <w:tc>
          <w:tcPr>
            <w:tcW w:w="2544" w:type="dxa"/>
            <w:noWrap/>
            <w:hideMark/>
          </w:tcPr>
          <w:p w14:paraId="4DB1B50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3846</w:t>
            </w:r>
          </w:p>
        </w:tc>
      </w:tr>
      <w:tr w:rsidR="009F35D8" w:rsidRPr="009F35D8" w14:paraId="64B9369A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B77D734" w14:textId="4236D950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641" w:type="dxa"/>
            <w:noWrap/>
            <w:hideMark/>
          </w:tcPr>
          <w:p w14:paraId="3E0105F0" w14:textId="61CE1E93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Insula</w:t>
            </w:r>
          </w:p>
        </w:tc>
        <w:tc>
          <w:tcPr>
            <w:tcW w:w="995" w:type="dxa"/>
            <w:noWrap/>
            <w:hideMark/>
          </w:tcPr>
          <w:p w14:paraId="484D977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bookmarkStart w:id="0" w:name="_GoBack"/>
            <w:bookmarkEnd w:id="0"/>
          </w:p>
        </w:tc>
        <w:tc>
          <w:tcPr>
            <w:tcW w:w="1857" w:type="dxa"/>
            <w:noWrap/>
            <w:hideMark/>
          </w:tcPr>
          <w:p w14:paraId="63B86A7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902±0.00019071</w:t>
            </w:r>
          </w:p>
        </w:tc>
        <w:tc>
          <w:tcPr>
            <w:tcW w:w="1857" w:type="dxa"/>
            <w:noWrap/>
            <w:hideMark/>
          </w:tcPr>
          <w:p w14:paraId="34D89CCA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7938±0.00037618</w:t>
            </w:r>
          </w:p>
        </w:tc>
        <w:tc>
          <w:tcPr>
            <w:tcW w:w="1139" w:type="dxa"/>
            <w:noWrap/>
            <w:hideMark/>
          </w:tcPr>
          <w:p w14:paraId="7503B12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/2</w:t>
            </w:r>
          </w:p>
        </w:tc>
        <w:tc>
          <w:tcPr>
            <w:tcW w:w="1948" w:type="dxa"/>
            <w:noWrap/>
            <w:hideMark/>
          </w:tcPr>
          <w:p w14:paraId="29AFC86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2425±0.0006397</w:t>
            </w:r>
          </w:p>
        </w:tc>
        <w:tc>
          <w:tcPr>
            <w:tcW w:w="236" w:type="dxa"/>
            <w:noWrap/>
            <w:hideMark/>
          </w:tcPr>
          <w:p w14:paraId="57A73FD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.7651</w:t>
            </w:r>
          </w:p>
        </w:tc>
        <w:tc>
          <w:tcPr>
            <w:tcW w:w="2544" w:type="dxa"/>
            <w:noWrap/>
            <w:hideMark/>
          </w:tcPr>
          <w:p w14:paraId="464874E4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0456</w:t>
            </w:r>
          </w:p>
        </w:tc>
      </w:tr>
      <w:tr w:rsidR="009F35D8" w:rsidRPr="009F35D8" w14:paraId="3DC4CE69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2D0DD45" w14:textId="4D3BBB7C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lastRenderedPageBreak/>
              <w:t>34</w:t>
            </w:r>
          </w:p>
        </w:tc>
        <w:tc>
          <w:tcPr>
            <w:tcW w:w="1641" w:type="dxa"/>
            <w:noWrap/>
            <w:hideMark/>
          </w:tcPr>
          <w:p w14:paraId="3070A1BD" w14:textId="7F87ABA5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Thalamus</w:t>
            </w:r>
          </w:p>
        </w:tc>
        <w:tc>
          <w:tcPr>
            <w:tcW w:w="995" w:type="dxa"/>
            <w:noWrap/>
            <w:hideMark/>
          </w:tcPr>
          <w:p w14:paraId="6BF9A9CC" w14:textId="5CFDF6C2" w:rsidR="00C92DDD" w:rsidRPr="009F35D8" w:rsidRDefault="00641DE8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57" w:type="dxa"/>
            <w:noWrap/>
            <w:hideMark/>
          </w:tcPr>
          <w:p w14:paraId="63F3E4A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9393±0.00098343</w:t>
            </w:r>
          </w:p>
        </w:tc>
        <w:tc>
          <w:tcPr>
            <w:tcW w:w="1857" w:type="dxa"/>
            <w:noWrap/>
            <w:hideMark/>
          </w:tcPr>
          <w:p w14:paraId="1E97CA1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71422±0.0028387</w:t>
            </w:r>
          </w:p>
        </w:tc>
        <w:tc>
          <w:tcPr>
            <w:tcW w:w="1139" w:type="dxa"/>
            <w:noWrap/>
            <w:hideMark/>
          </w:tcPr>
          <w:p w14:paraId="40308BA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/1</w:t>
            </w:r>
          </w:p>
        </w:tc>
        <w:tc>
          <w:tcPr>
            <w:tcW w:w="1948" w:type="dxa"/>
            <w:noWrap/>
            <w:hideMark/>
          </w:tcPr>
          <w:p w14:paraId="216A617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08±0.0023388</w:t>
            </w:r>
          </w:p>
        </w:tc>
        <w:tc>
          <w:tcPr>
            <w:tcW w:w="236" w:type="dxa"/>
            <w:noWrap/>
            <w:hideMark/>
          </w:tcPr>
          <w:p w14:paraId="09298C8A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.4036</w:t>
            </w:r>
          </w:p>
        </w:tc>
        <w:tc>
          <w:tcPr>
            <w:tcW w:w="2544" w:type="dxa"/>
            <w:noWrap/>
            <w:hideMark/>
          </w:tcPr>
          <w:p w14:paraId="1A01451B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4671</w:t>
            </w:r>
          </w:p>
        </w:tc>
      </w:tr>
      <w:tr w:rsidR="009F35D8" w:rsidRPr="009F35D8" w14:paraId="1D52484F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8E0DBA7" w14:textId="079473B2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641" w:type="dxa"/>
            <w:noWrap/>
            <w:hideMark/>
          </w:tcPr>
          <w:p w14:paraId="422F756D" w14:textId="71C54B26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Caudate</w:t>
            </w:r>
          </w:p>
        </w:tc>
        <w:tc>
          <w:tcPr>
            <w:tcW w:w="995" w:type="dxa"/>
            <w:noWrap/>
            <w:hideMark/>
          </w:tcPr>
          <w:p w14:paraId="31B8A3E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13757FF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0132±0.0001803</w:t>
            </w:r>
          </w:p>
        </w:tc>
        <w:tc>
          <w:tcPr>
            <w:tcW w:w="1857" w:type="dxa"/>
            <w:noWrap/>
            <w:hideMark/>
          </w:tcPr>
          <w:p w14:paraId="1DBAB11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4276±0.00058299</w:t>
            </w:r>
          </w:p>
        </w:tc>
        <w:tc>
          <w:tcPr>
            <w:tcW w:w="1139" w:type="dxa"/>
            <w:noWrap/>
            <w:hideMark/>
          </w:tcPr>
          <w:p w14:paraId="1E27DBEE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/0</w:t>
            </w:r>
          </w:p>
        </w:tc>
        <w:tc>
          <w:tcPr>
            <w:tcW w:w="1948" w:type="dxa"/>
            <w:noWrap/>
            <w:hideMark/>
          </w:tcPr>
          <w:p w14:paraId="7A2CEB8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5139±0.0030446</w:t>
            </w:r>
          </w:p>
        </w:tc>
        <w:tc>
          <w:tcPr>
            <w:tcW w:w="236" w:type="dxa"/>
            <w:noWrap/>
            <w:hideMark/>
          </w:tcPr>
          <w:p w14:paraId="2853E75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.6088</w:t>
            </w:r>
          </w:p>
        </w:tc>
        <w:tc>
          <w:tcPr>
            <w:tcW w:w="2544" w:type="dxa"/>
            <w:noWrap/>
            <w:hideMark/>
          </w:tcPr>
          <w:p w14:paraId="35DDE977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97572</w:t>
            </w:r>
          </w:p>
        </w:tc>
      </w:tr>
      <w:tr w:rsidR="009F35D8" w:rsidRPr="009F35D8" w14:paraId="0FB88AB3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6801E59" w14:textId="65271980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641" w:type="dxa"/>
            <w:noWrap/>
            <w:hideMark/>
          </w:tcPr>
          <w:p w14:paraId="78ACBC83" w14:textId="25577068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utamen</w:t>
            </w:r>
          </w:p>
        </w:tc>
        <w:tc>
          <w:tcPr>
            <w:tcW w:w="995" w:type="dxa"/>
            <w:noWrap/>
            <w:hideMark/>
          </w:tcPr>
          <w:p w14:paraId="15C8E82D" w14:textId="3FE105C5" w:rsidR="00C92DDD" w:rsidRPr="009F35D8" w:rsidRDefault="00641DE8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577FC01E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346±0.00048434</w:t>
            </w:r>
          </w:p>
        </w:tc>
        <w:tc>
          <w:tcPr>
            <w:tcW w:w="1857" w:type="dxa"/>
            <w:noWrap/>
            <w:hideMark/>
          </w:tcPr>
          <w:p w14:paraId="5AFA1A76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8582±0.00022917</w:t>
            </w:r>
          </w:p>
        </w:tc>
        <w:tc>
          <w:tcPr>
            <w:tcW w:w="1139" w:type="dxa"/>
            <w:noWrap/>
            <w:hideMark/>
          </w:tcPr>
          <w:p w14:paraId="47D5F95B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/1</w:t>
            </w:r>
          </w:p>
        </w:tc>
        <w:tc>
          <w:tcPr>
            <w:tcW w:w="1948" w:type="dxa"/>
            <w:noWrap/>
            <w:hideMark/>
          </w:tcPr>
          <w:p w14:paraId="76CC05C0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5708±0.0010945</w:t>
            </w:r>
          </w:p>
        </w:tc>
        <w:tc>
          <w:tcPr>
            <w:tcW w:w="236" w:type="dxa"/>
            <w:noWrap/>
            <w:hideMark/>
          </w:tcPr>
          <w:p w14:paraId="0C0593F5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.1245</w:t>
            </w:r>
          </w:p>
        </w:tc>
        <w:tc>
          <w:tcPr>
            <w:tcW w:w="2544" w:type="dxa"/>
            <w:noWrap/>
            <w:hideMark/>
          </w:tcPr>
          <w:p w14:paraId="4D09E58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0708</w:t>
            </w:r>
          </w:p>
        </w:tc>
      </w:tr>
      <w:tr w:rsidR="009F35D8" w:rsidRPr="009F35D8" w14:paraId="1F4B24EF" w14:textId="77777777" w:rsidTr="0071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7B9BB93" w14:textId="280A394A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641" w:type="dxa"/>
            <w:noWrap/>
            <w:hideMark/>
          </w:tcPr>
          <w:p w14:paraId="35ADB026" w14:textId="1C190AA2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Pallidum</w:t>
            </w:r>
          </w:p>
        </w:tc>
        <w:tc>
          <w:tcPr>
            <w:tcW w:w="995" w:type="dxa"/>
            <w:noWrap/>
            <w:hideMark/>
          </w:tcPr>
          <w:p w14:paraId="634B6158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DE24801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873±0.00041973</w:t>
            </w:r>
          </w:p>
        </w:tc>
        <w:tc>
          <w:tcPr>
            <w:tcW w:w="1857" w:type="dxa"/>
            <w:noWrap/>
            <w:hideMark/>
          </w:tcPr>
          <w:p w14:paraId="4CF142CD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5332±0.0010208</w:t>
            </w:r>
          </w:p>
        </w:tc>
        <w:tc>
          <w:tcPr>
            <w:tcW w:w="1139" w:type="dxa"/>
            <w:noWrap/>
            <w:hideMark/>
          </w:tcPr>
          <w:p w14:paraId="5E9C96A6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/0</w:t>
            </w:r>
          </w:p>
        </w:tc>
        <w:tc>
          <w:tcPr>
            <w:tcW w:w="1948" w:type="dxa"/>
            <w:noWrap/>
            <w:hideMark/>
          </w:tcPr>
          <w:p w14:paraId="384C58E3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60426±0.0084081</w:t>
            </w:r>
          </w:p>
        </w:tc>
        <w:tc>
          <w:tcPr>
            <w:tcW w:w="236" w:type="dxa"/>
            <w:noWrap/>
            <w:hideMark/>
          </w:tcPr>
          <w:p w14:paraId="63FADC99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.947</w:t>
            </w:r>
          </w:p>
        </w:tc>
        <w:tc>
          <w:tcPr>
            <w:tcW w:w="2544" w:type="dxa"/>
            <w:noWrap/>
            <w:hideMark/>
          </w:tcPr>
          <w:p w14:paraId="29EDB525" w14:textId="77777777" w:rsidR="00C92DDD" w:rsidRPr="009F35D8" w:rsidRDefault="00C92DDD" w:rsidP="00C9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98297</w:t>
            </w:r>
          </w:p>
        </w:tc>
      </w:tr>
      <w:tr w:rsidR="009F35D8" w:rsidRPr="009F35D8" w14:paraId="722E6546" w14:textId="77777777" w:rsidTr="00715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658CB3C" w14:textId="2B44940A" w:rsidR="00C92DDD" w:rsidRPr="009F35D8" w:rsidRDefault="00C92DDD" w:rsidP="00C92DDD">
            <w:pPr>
              <w:rPr>
                <w:color w:val="000000" w:themeColor="text1"/>
                <w:sz w:val="18"/>
                <w:szCs w:val="18"/>
              </w:rPr>
            </w:pPr>
            <w:r w:rsidRPr="009F35D8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641" w:type="dxa"/>
            <w:noWrap/>
            <w:hideMark/>
          </w:tcPr>
          <w:p w14:paraId="20D4AC28" w14:textId="7B5DBE41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F35D8">
              <w:rPr>
                <w:color w:val="000000" w:themeColor="text1"/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995" w:type="dxa"/>
            <w:noWrap/>
            <w:hideMark/>
          </w:tcPr>
          <w:p w14:paraId="19DD5160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A87975B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165±0.00014437</w:t>
            </w:r>
          </w:p>
        </w:tc>
        <w:tc>
          <w:tcPr>
            <w:tcW w:w="1857" w:type="dxa"/>
            <w:noWrap/>
            <w:hideMark/>
          </w:tcPr>
          <w:p w14:paraId="1EC662D7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7843±0.00029665</w:t>
            </w:r>
          </w:p>
        </w:tc>
        <w:tc>
          <w:tcPr>
            <w:tcW w:w="1139" w:type="dxa"/>
            <w:noWrap/>
            <w:hideMark/>
          </w:tcPr>
          <w:p w14:paraId="3BCA915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/0</w:t>
            </w:r>
          </w:p>
        </w:tc>
        <w:tc>
          <w:tcPr>
            <w:tcW w:w="1948" w:type="dxa"/>
            <w:noWrap/>
            <w:hideMark/>
          </w:tcPr>
          <w:p w14:paraId="6536C27F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14644±8.3632e-05</w:t>
            </w:r>
          </w:p>
        </w:tc>
        <w:tc>
          <w:tcPr>
            <w:tcW w:w="236" w:type="dxa"/>
            <w:noWrap/>
            <w:hideMark/>
          </w:tcPr>
          <w:p w14:paraId="00D060B3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.1467</w:t>
            </w:r>
          </w:p>
        </w:tc>
        <w:tc>
          <w:tcPr>
            <w:tcW w:w="2544" w:type="dxa"/>
            <w:noWrap/>
            <w:hideMark/>
          </w:tcPr>
          <w:p w14:paraId="551A6F58" w14:textId="77777777" w:rsidR="00C92DDD" w:rsidRPr="009F35D8" w:rsidRDefault="00C92DDD" w:rsidP="00C9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9F35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63867</w:t>
            </w:r>
          </w:p>
        </w:tc>
      </w:tr>
    </w:tbl>
    <w:p w14:paraId="78F01FB8" w14:textId="77777777" w:rsidR="00C66E59" w:rsidRPr="009F35D8" w:rsidRDefault="00C66E59" w:rsidP="00814344">
      <w:pPr>
        <w:rPr>
          <w:color w:val="000000" w:themeColor="text1"/>
          <w:sz w:val="18"/>
          <w:szCs w:val="18"/>
        </w:rPr>
      </w:pPr>
    </w:p>
    <w:p w14:paraId="2EFDC843" w14:textId="77777777" w:rsidR="00CB78C8" w:rsidRDefault="00CB78C8" w:rsidP="00814344">
      <w:pPr>
        <w:rPr>
          <w:sz w:val="18"/>
          <w:szCs w:val="18"/>
        </w:rPr>
      </w:pPr>
    </w:p>
    <w:p w14:paraId="58F873E7" w14:textId="13AD9E7A" w:rsidR="007B38A3" w:rsidRPr="00E738A3" w:rsidRDefault="007B38A3" w:rsidP="007B38A3">
      <w:pPr>
        <w:keepNext/>
        <w:rPr>
          <w:sz w:val="18"/>
          <w:szCs w:val="18"/>
        </w:rPr>
      </w:pPr>
    </w:p>
    <w:p w14:paraId="4E833C49" w14:textId="130C5892" w:rsidR="007B38A3" w:rsidRPr="00E738A3" w:rsidRDefault="007B38A3" w:rsidP="007B38A3">
      <w:pPr>
        <w:pStyle w:val="Caption"/>
        <w:rPr>
          <w:rFonts w:eastAsiaTheme="minorEastAsia"/>
          <w:b/>
          <w:i w:val="0"/>
          <w:color w:val="auto"/>
        </w:rPr>
      </w:pPr>
      <w:r>
        <w:rPr>
          <w:b/>
          <w:i w:val="0"/>
          <w:color w:val="auto"/>
        </w:rPr>
        <w:t>S1</w:t>
      </w:r>
      <w:r w:rsidR="00214B9C">
        <w:rPr>
          <w:b/>
          <w:i w:val="0"/>
          <w:color w:val="auto"/>
        </w:rPr>
        <w:t xml:space="preserve"> Fig.  </w:t>
      </w:r>
      <w:r w:rsidRPr="00E738A3">
        <w:rPr>
          <w:b/>
          <w:i w:val="0"/>
          <w:color w:val="auto"/>
        </w:rPr>
        <w:t xml:space="preserve">Boxplot of the </w:t>
      </w:r>
      <w:r w:rsidR="0044548A">
        <w:rPr>
          <w:b/>
          <w:i w:val="0"/>
          <w:color w:val="auto"/>
        </w:rPr>
        <w:t xml:space="preserve">global </w:t>
      </w:r>
      <w:r w:rsidRPr="00E738A3">
        <w:rPr>
          <w:b/>
          <w:i w:val="0"/>
          <w:color w:val="auto"/>
        </w:rPr>
        <w:t>rates r for healthy and epileptic subjects.</w:t>
      </w:r>
    </w:p>
    <w:p w14:paraId="1BAC8E6B" w14:textId="77777777" w:rsidR="00CB78C8" w:rsidRDefault="00CB78C8" w:rsidP="00814344">
      <w:pPr>
        <w:rPr>
          <w:sz w:val="18"/>
          <w:szCs w:val="18"/>
        </w:rPr>
      </w:pPr>
    </w:p>
    <w:p w14:paraId="45E066CD" w14:textId="77777777" w:rsidR="00CB78C8" w:rsidRDefault="00CB78C8" w:rsidP="00814344">
      <w:pPr>
        <w:rPr>
          <w:sz w:val="18"/>
          <w:szCs w:val="18"/>
        </w:rPr>
      </w:pPr>
    </w:p>
    <w:p w14:paraId="4CD4AEB3" w14:textId="436111D1" w:rsidR="00C90462" w:rsidRPr="00E738A3" w:rsidRDefault="00C90462" w:rsidP="00C90462">
      <w:pPr>
        <w:keepNext/>
        <w:rPr>
          <w:sz w:val="18"/>
          <w:szCs w:val="18"/>
        </w:rPr>
      </w:pPr>
    </w:p>
    <w:p w14:paraId="03A0E6B3" w14:textId="107A90F8" w:rsidR="00CB78C8" w:rsidRPr="00E738A3" w:rsidRDefault="00CB78C8" w:rsidP="00814344">
      <w:pPr>
        <w:rPr>
          <w:sz w:val="18"/>
          <w:szCs w:val="18"/>
        </w:rPr>
      </w:pPr>
    </w:p>
    <w:sectPr w:rsidR="00CB78C8" w:rsidRPr="00E738A3" w:rsidSect="00C66E59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4FA1B" w14:textId="77777777" w:rsidR="004C6BA8" w:rsidRDefault="004C6BA8" w:rsidP="00A664DA">
      <w:pPr>
        <w:spacing w:after="0" w:line="240" w:lineRule="auto"/>
      </w:pPr>
      <w:r>
        <w:separator/>
      </w:r>
    </w:p>
  </w:endnote>
  <w:endnote w:type="continuationSeparator" w:id="0">
    <w:p w14:paraId="269B6F23" w14:textId="77777777" w:rsidR="004C6BA8" w:rsidRDefault="004C6BA8" w:rsidP="00A66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9252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8B098" w14:textId="3531257A" w:rsidR="00EF1E8C" w:rsidRDefault="00EF1E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E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4B9002" w14:textId="77777777" w:rsidR="00EF1E8C" w:rsidRDefault="00EF1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3DDFF" w14:textId="77777777" w:rsidR="004C6BA8" w:rsidRDefault="004C6BA8" w:rsidP="00A664DA">
      <w:pPr>
        <w:spacing w:after="0" w:line="240" w:lineRule="auto"/>
      </w:pPr>
      <w:r>
        <w:separator/>
      </w:r>
    </w:p>
  </w:footnote>
  <w:footnote w:type="continuationSeparator" w:id="0">
    <w:p w14:paraId="74E850FC" w14:textId="77777777" w:rsidR="004C6BA8" w:rsidRDefault="004C6BA8" w:rsidP="00A664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E1AA4"/>
    <w:multiLevelType w:val="hybridMultilevel"/>
    <w:tmpl w:val="BF68A576"/>
    <w:lvl w:ilvl="0" w:tplc="31260D7E">
      <w:start w:val="1"/>
      <w:numFmt w:val="lowerLetter"/>
      <w:lvlText w:val="%1."/>
      <w:lvlJc w:val="left"/>
      <w:pPr>
        <w:ind w:left="92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7840822"/>
    <w:multiLevelType w:val="hybridMultilevel"/>
    <w:tmpl w:val="3BE89B2A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544B2"/>
    <w:multiLevelType w:val="hybridMultilevel"/>
    <w:tmpl w:val="1F5E9D0E"/>
    <w:lvl w:ilvl="0" w:tplc="BB08BE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A59BB"/>
    <w:multiLevelType w:val="hybridMultilevel"/>
    <w:tmpl w:val="B1CEA0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1343EF"/>
    <w:multiLevelType w:val="hybridMultilevel"/>
    <w:tmpl w:val="331C2280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BF7AE9"/>
    <w:multiLevelType w:val="hybridMultilevel"/>
    <w:tmpl w:val="F70C0A18"/>
    <w:lvl w:ilvl="0" w:tplc="EDFA1EF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C07F40"/>
    <w:multiLevelType w:val="hybridMultilevel"/>
    <w:tmpl w:val="29FAB9D4"/>
    <w:lvl w:ilvl="0" w:tplc="8794B29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5pvdx5sbftpx3eesfqxxvtt9xe2fww92dda&quot;&gt;LongTermStimulation_Paper&lt;record-ids&gt;&lt;item&gt;4&lt;/item&gt;&lt;item&gt;6&lt;/item&gt;&lt;item&gt;9&lt;/item&gt;&lt;item&gt;11&lt;/item&gt;&lt;item&gt;15&lt;/item&gt;&lt;item&gt;16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1&lt;/item&gt;&lt;item&gt;32&lt;/item&gt;&lt;item&gt;34&lt;/item&gt;&lt;item&gt;37&lt;/item&gt;&lt;item&gt;39&lt;/item&gt;&lt;item&gt;40&lt;/item&gt;&lt;item&gt;41&lt;/item&gt;&lt;item&gt;42&lt;/item&gt;&lt;item&gt;43&lt;/item&gt;&lt;item&gt;44&lt;/item&gt;&lt;item&gt;53&lt;/item&gt;&lt;item&gt;54&lt;/item&gt;&lt;item&gt;56&lt;/item&gt;&lt;item&gt;57&lt;/item&gt;&lt;item&gt;58&lt;/item&gt;&lt;item&gt;59&lt;/item&gt;&lt;item&gt;60&lt;/item&gt;&lt;item&gt;61&lt;/item&gt;&lt;item&gt;62&lt;/item&gt;&lt;item&gt;68&lt;/item&gt;&lt;item&gt;69&lt;/item&gt;&lt;item&gt;70&lt;/item&gt;&lt;item&gt;71&lt;/item&gt;&lt;item&gt;77&lt;/item&gt;&lt;item&gt;86&lt;/item&gt;&lt;item&gt;87&lt;/item&gt;&lt;item&gt;88&lt;/item&gt;&lt;/record-ids&gt;&lt;/item&gt;&lt;/Libraries&gt;"/>
  </w:docVars>
  <w:rsids>
    <w:rsidRoot w:val="004A7B01"/>
    <w:rsid w:val="00001569"/>
    <w:rsid w:val="00001DF3"/>
    <w:rsid w:val="00002681"/>
    <w:rsid w:val="00002D15"/>
    <w:rsid w:val="00005A38"/>
    <w:rsid w:val="00010AB3"/>
    <w:rsid w:val="00011E8C"/>
    <w:rsid w:val="0001209C"/>
    <w:rsid w:val="000143F1"/>
    <w:rsid w:val="000150DF"/>
    <w:rsid w:val="00015688"/>
    <w:rsid w:val="00015CF9"/>
    <w:rsid w:val="000169AE"/>
    <w:rsid w:val="00017C95"/>
    <w:rsid w:val="00020263"/>
    <w:rsid w:val="00021698"/>
    <w:rsid w:val="00022F8D"/>
    <w:rsid w:val="00023DBA"/>
    <w:rsid w:val="00024798"/>
    <w:rsid w:val="000252E8"/>
    <w:rsid w:val="00025986"/>
    <w:rsid w:val="00025C69"/>
    <w:rsid w:val="00026125"/>
    <w:rsid w:val="0003081B"/>
    <w:rsid w:val="0003187C"/>
    <w:rsid w:val="0003253F"/>
    <w:rsid w:val="000328FC"/>
    <w:rsid w:val="00036166"/>
    <w:rsid w:val="00036490"/>
    <w:rsid w:val="00037753"/>
    <w:rsid w:val="000378A9"/>
    <w:rsid w:val="00041582"/>
    <w:rsid w:val="00044EFB"/>
    <w:rsid w:val="00050BE5"/>
    <w:rsid w:val="0005110C"/>
    <w:rsid w:val="0005164B"/>
    <w:rsid w:val="0005189D"/>
    <w:rsid w:val="00053218"/>
    <w:rsid w:val="00053DD9"/>
    <w:rsid w:val="00054EDF"/>
    <w:rsid w:val="00055D63"/>
    <w:rsid w:val="00055ED7"/>
    <w:rsid w:val="00061D6E"/>
    <w:rsid w:val="00062908"/>
    <w:rsid w:val="000704BD"/>
    <w:rsid w:val="00071544"/>
    <w:rsid w:val="000716DC"/>
    <w:rsid w:val="000721F5"/>
    <w:rsid w:val="00072FFC"/>
    <w:rsid w:val="00073446"/>
    <w:rsid w:val="00073D24"/>
    <w:rsid w:val="00075ACB"/>
    <w:rsid w:val="00075D02"/>
    <w:rsid w:val="0008222A"/>
    <w:rsid w:val="000837DF"/>
    <w:rsid w:val="00083B54"/>
    <w:rsid w:val="000855C2"/>
    <w:rsid w:val="00085B8A"/>
    <w:rsid w:val="0008692B"/>
    <w:rsid w:val="00090992"/>
    <w:rsid w:val="00090ACE"/>
    <w:rsid w:val="00090B9A"/>
    <w:rsid w:val="00092678"/>
    <w:rsid w:val="000929A6"/>
    <w:rsid w:val="00093943"/>
    <w:rsid w:val="000A0091"/>
    <w:rsid w:val="000A06F4"/>
    <w:rsid w:val="000A168D"/>
    <w:rsid w:val="000A2B0A"/>
    <w:rsid w:val="000A2B28"/>
    <w:rsid w:val="000A3726"/>
    <w:rsid w:val="000B2469"/>
    <w:rsid w:val="000B2609"/>
    <w:rsid w:val="000B2FEF"/>
    <w:rsid w:val="000B3003"/>
    <w:rsid w:val="000B3BC7"/>
    <w:rsid w:val="000B4422"/>
    <w:rsid w:val="000B4B13"/>
    <w:rsid w:val="000B5C95"/>
    <w:rsid w:val="000B607D"/>
    <w:rsid w:val="000B66AD"/>
    <w:rsid w:val="000B7EDA"/>
    <w:rsid w:val="000C1192"/>
    <w:rsid w:val="000C2698"/>
    <w:rsid w:val="000C4789"/>
    <w:rsid w:val="000C7790"/>
    <w:rsid w:val="000D24D7"/>
    <w:rsid w:val="000E06B1"/>
    <w:rsid w:val="000E1FA5"/>
    <w:rsid w:val="000E22CA"/>
    <w:rsid w:val="000E255F"/>
    <w:rsid w:val="000E290B"/>
    <w:rsid w:val="000E3EBC"/>
    <w:rsid w:val="000F2FC4"/>
    <w:rsid w:val="000F3C25"/>
    <w:rsid w:val="000F6E96"/>
    <w:rsid w:val="00100B7A"/>
    <w:rsid w:val="001017A4"/>
    <w:rsid w:val="00101E0A"/>
    <w:rsid w:val="00102261"/>
    <w:rsid w:val="00103D31"/>
    <w:rsid w:val="00107352"/>
    <w:rsid w:val="00107961"/>
    <w:rsid w:val="001079F2"/>
    <w:rsid w:val="00112234"/>
    <w:rsid w:val="00116EF7"/>
    <w:rsid w:val="00120259"/>
    <w:rsid w:val="00123C5A"/>
    <w:rsid w:val="00123DF6"/>
    <w:rsid w:val="001261C0"/>
    <w:rsid w:val="001326F2"/>
    <w:rsid w:val="001340E9"/>
    <w:rsid w:val="001353C2"/>
    <w:rsid w:val="00137020"/>
    <w:rsid w:val="00137060"/>
    <w:rsid w:val="0013708C"/>
    <w:rsid w:val="001412F9"/>
    <w:rsid w:val="00141AB7"/>
    <w:rsid w:val="001425D8"/>
    <w:rsid w:val="001462FC"/>
    <w:rsid w:val="0014729E"/>
    <w:rsid w:val="00150166"/>
    <w:rsid w:val="00150D6E"/>
    <w:rsid w:val="00154883"/>
    <w:rsid w:val="00154EC4"/>
    <w:rsid w:val="00156439"/>
    <w:rsid w:val="00157AC0"/>
    <w:rsid w:val="001606CD"/>
    <w:rsid w:val="00161956"/>
    <w:rsid w:val="0016323C"/>
    <w:rsid w:val="001652A7"/>
    <w:rsid w:val="00165FE3"/>
    <w:rsid w:val="00166D83"/>
    <w:rsid w:val="00167765"/>
    <w:rsid w:val="00170249"/>
    <w:rsid w:val="0017179C"/>
    <w:rsid w:val="00171A81"/>
    <w:rsid w:val="00171D52"/>
    <w:rsid w:val="00172FD4"/>
    <w:rsid w:val="001733FC"/>
    <w:rsid w:val="00175969"/>
    <w:rsid w:val="00175DD0"/>
    <w:rsid w:val="00177139"/>
    <w:rsid w:val="00177370"/>
    <w:rsid w:val="001775DC"/>
    <w:rsid w:val="00181074"/>
    <w:rsid w:val="00182112"/>
    <w:rsid w:val="00182220"/>
    <w:rsid w:val="001822F8"/>
    <w:rsid w:val="00182FB0"/>
    <w:rsid w:val="00183167"/>
    <w:rsid w:val="00183A17"/>
    <w:rsid w:val="00184430"/>
    <w:rsid w:val="0018496C"/>
    <w:rsid w:val="00185236"/>
    <w:rsid w:val="001869BF"/>
    <w:rsid w:val="001869F6"/>
    <w:rsid w:val="00190119"/>
    <w:rsid w:val="0019194F"/>
    <w:rsid w:val="0019271C"/>
    <w:rsid w:val="00192E6F"/>
    <w:rsid w:val="00195307"/>
    <w:rsid w:val="00195650"/>
    <w:rsid w:val="00196AE7"/>
    <w:rsid w:val="001979C1"/>
    <w:rsid w:val="001979FB"/>
    <w:rsid w:val="00197D12"/>
    <w:rsid w:val="001A4518"/>
    <w:rsid w:val="001A56FC"/>
    <w:rsid w:val="001A5946"/>
    <w:rsid w:val="001A7051"/>
    <w:rsid w:val="001B0AEA"/>
    <w:rsid w:val="001B219C"/>
    <w:rsid w:val="001B52BF"/>
    <w:rsid w:val="001B713C"/>
    <w:rsid w:val="001C06AE"/>
    <w:rsid w:val="001C1012"/>
    <w:rsid w:val="001C49DB"/>
    <w:rsid w:val="001C4BE4"/>
    <w:rsid w:val="001C4D0D"/>
    <w:rsid w:val="001C56A5"/>
    <w:rsid w:val="001C6325"/>
    <w:rsid w:val="001D0EF2"/>
    <w:rsid w:val="001D4A53"/>
    <w:rsid w:val="001D50B9"/>
    <w:rsid w:val="001D5BAA"/>
    <w:rsid w:val="001D72DF"/>
    <w:rsid w:val="001D7874"/>
    <w:rsid w:val="001E10DD"/>
    <w:rsid w:val="001E1FB5"/>
    <w:rsid w:val="001E3E2D"/>
    <w:rsid w:val="001E58EF"/>
    <w:rsid w:val="001F046E"/>
    <w:rsid w:val="001F0829"/>
    <w:rsid w:val="001F13D0"/>
    <w:rsid w:val="001F30D3"/>
    <w:rsid w:val="001F3637"/>
    <w:rsid w:val="001F3916"/>
    <w:rsid w:val="001F3A43"/>
    <w:rsid w:val="001F53CF"/>
    <w:rsid w:val="001F5B7A"/>
    <w:rsid w:val="001F7B35"/>
    <w:rsid w:val="00202552"/>
    <w:rsid w:val="00203DE8"/>
    <w:rsid w:val="00204409"/>
    <w:rsid w:val="00204CE7"/>
    <w:rsid w:val="00204E9D"/>
    <w:rsid w:val="002102D9"/>
    <w:rsid w:val="00213F72"/>
    <w:rsid w:val="00214A87"/>
    <w:rsid w:val="00214B9C"/>
    <w:rsid w:val="00216EC2"/>
    <w:rsid w:val="00221B96"/>
    <w:rsid w:val="0022222D"/>
    <w:rsid w:val="00223AA9"/>
    <w:rsid w:val="00224569"/>
    <w:rsid w:val="00224E68"/>
    <w:rsid w:val="00230690"/>
    <w:rsid w:val="00230D36"/>
    <w:rsid w:val="0023403F"/>
    <w:rsid w:val="002357BF"/>
    <w:rsid w:val="00236540"/>
    <w:rsid w:val="0024237D"/>
    <w:rsid w:val="00242E52"/>
    <w:rsid w:val="00244609"/>
    <w:rsid w:val="0024532F"/>
    <w:rsid w:val="002454CF"/>
    <w:rsid w:val="00246589"/>
    <w:rsid w:val="00247B3B"/>
    <w:rsid w:val="00250784"/>
    <w:rsid w:val="00251DAF"/>
    <w:rsid w:val="00253CEC"/>
    <w:rsid w:val="00253DE8"/>
    <w:rsid w:val="002545D5"/>
    <w:rsid w:val="002561FD"/>
    <w:rsid w:val="00256F76"/>
    <w:rsid w:val="00262EB5"/>
    <w:rsid w:val="00263E4B"/>
    <w:rsid w:val="00264B67"/>
    <w:rsid w:val="0026598B"/>
    <w:rsid w:val="002660AD"/>
    <w:rsid w:val="00266CD0"/>
    <w:rsid w:val="0026746F"/>
    <w:rsid w:val="002705B8"/>
    <w:rsid w:val="0027457B"/>
    <w:rsid w:val="002755E9"/>
    <w:rsid w:val="00275F5C"/>
    <w:rsid w:val="00277A3A"/>
    <w:rsid w:val="00283C27"/>
    <w:rsid w:val="00284E8E"/>
    <w:rsid w:val="00290961"/>
    <w:rsid w:val="00291BB3"/>
    <w:rsid w:val="0029312E"/>
    <w:rsid w:val="00293957"/>
    <w:rsid w:val="00293BB8"/>
    <w:rsid w:val="00295FC7"/>
    <w:rsid w:val="002A1243"/>
    <w:rsid w:val="002A1A8F"/>
    <w:rsid w:val="002A39FA"/>
    <w:rsid w:val="002A3B59"/>
    <w:rsid w:val="002A4B8C"/>
    <w:rsid w:val="002A592A"/>
    <w:rsid w:val="002A646A"/>
    <w:rsid w:val="002A656F"/>
    <w:rsid w:val="002B01E6"/>
    <w:rsid w:val="002B09F5"/>
    <w:rsid w:val="002B1482"/>
    <w:rsid w:val="002B1F2A"/>
    <w:rsid w:val="002B770D"/>
    <w:rsid w:val="002C07B0"/>
    <w:rsid w:val="002C2BC1"/>
    <w:rsid w:val="002C3625"/>
    <w:rsid w:val="002C55C6"/>
    <w:rsid w:val="002C6AE1"/>
    <w:rsid w:val="002D0578"/>
    <w:rsid w:val="002D203D"/>
    <w:rsid w:val="002D2827"/>
    <w:rsid w:val="002D2AD2"/>
    <w:rsid w:val="002D3033"/>
    <w:rsid w:val="002D5505"/>
    <w:rsid w:val="002D6B84"/>
    <w:rsid w:val="002D744E"/>
    <w:rsid w:val="002D7ABF"/>
    <w:rsid w:val="002E0296"/>
    <w:rsid w:val="002E23D1"/>
    <w:rsid w:val="002E2F4F"/>
    <w:rsid w:val="002E2FAF"/>
    <w:rsid w:val="002E4910"/>
    <w:rsid w:val="002E498C"/>
    <w:rsid w:val="002E4E6C"/>
    <w:rsid w:val="002E5E5D"/>
    <w:rsid w:val="002E79ED"/>
    <w:rsid w:val="002F01D9"/>
    <w:rsid w:val="002F73B1"/>
    <w:rsid w:val="00301A19"/>
    <w:rsid w:val="00302C46"/>
    <w:rsid w:val="003038DE"/>
    <w:rsid w:val="00304794"/>
    <w:rsid w:val="0030521F"/>
    <w:rsid w:val="003053CC"/>
    <w:rsid w:val="0030616D"/>
    <w:rsid w:val="00310024"/>
    <w:rsid w:val="003103D5"/>
    <w:rsid w:val="00311DC9"/>
    <w:rsid w:val="00313833"/>
    <w:rsid w:val="0031389F"/>
    <w:rsid w:val="003158F8"/>
    <w:rsid w:val="0031654F"/>
    <w:rsid w:val="00316898"/>
    <w:rsid w:val="00317ACF"/>
    <w:rsid w:val="003216D4"/>
    <w:rsid w:val="0032285C"/>
    <w:rsid w:val="00322FFE"/>
    <w:rsid w:val="003235BB"/>
    <w:rsid w:val="00324923"/>
    <w:rsid w:val="00327790"/>
    <w:rsid w:val="00331BF5"/>
    <w:rsid w:val="00333BB0"/>
    <w:rsid w:val="003360C9"/>
    <w:rsid w:val="00337E77"/>
    <w:rsid w:val="00337E88"/>
    <w:rsid w:val="003461A0"/>
    <w:rsid w:val="00347663"/>
    <w:rsid w:val="00347976"/>
    <w:rsid w:val="003503F4"/>
    <w:rsid w:val="00351A36"/>
    <w:rsid w:val="003525F4"/>
    <w:rsid w:val="00354B7E"/>
    <w:rsid w:val="0035558E"/>
    <w:rsid w:val="00360D8C"/>
    <w:rsid w:val="0036128C"/>
    <w:rsid w:val="0036198D"/>
    <w:rsid w:val="003643C0"/>
    <w:rsid w:val="003668DA"/>
    <w:rsid w:val="003673CD"/>
    <w:rsid w:val="00367F0F"/>
    <w:rsid w:val="003707EE"/>
    <w:rsid w:val="003708DB"/>
    <w:rsid w:val="00371A59"/>
    <w:rsid w:val="00372DCB"/>
    <w:rsid w:val="00374709"/>
    <w:rsid w:val="00376A30"/>
    <w:rsid w:val="00376FC4"/>
    <w:rsid w:val="00377A7F"/>
    <w:rsid w:val="003801B3"/>
    <w:rsid w:val="00381479"/>
    <w:rsid w:val="0038350F"/>
    <w:rsid w:val="00386858"/>
    <w:rsid w:val="00390D07"/>
    <w:rsid w:val="00391562"/>
    <w:rsid w:val="00394761"/>
    <w:rsid w:val="00396470"/>
    <w:rsid w:val="00396ADC"/>
    <w:rsid w:val="00396BD7"/>
    <w:rsid w:val="0039786C"/>
    <w:rsid w:val="00397D0D"/>
    <w:rsid w:val="003A029E"/>
    <w:rsid w:val="003A06FA"/>
    <w:rsid w:val="003A1BE6"/>
    <w:rsid w:val="003A2737"/>
    <w:rsid w:val="003A3B44"/>
    <w:rsid w:val="003A3B6A"/>
    <w:rsid w:val="003A410A"/>
    <w:rsid w:val="003B0E40"/>
    <w:rsid w:val="003B1006"/>
    <w:rsid w:val="003B22B1"/>
    <w:rsid w:val="003B6A61"/>
    <w:rsid w:val="003C07B8"/>
    <w:rsid w:val="003C09DB"/>
    <w:rsid w:val="003C1B3C"/>
    <w:rsid w:val="003C316B"/>
    <w:rsid w:val="003C3DF0"/>
    <w:rsid w:val="003C57C3"/>
    <w:rsid w:val="003C6059"/>
    <w:rsid w:val="003C61F3"/>
    <w:rsid w:val="003D1063"/>
    <w:rsid w:val="003D14D7"/>
    <w:rsid w:val="003D394A"/>
    <w:rsid w:val="003D5B83"/>
    <w:rsid w:val="003E241A"/>
    <w:rsid w:val="003E462C"/>
    <w:rsid w:val="003E6EC8"/>
    <w:rsid w:val="003F035D"/>
    <w:rsid w:val="003F0CFE"/>
    <w:rsid w:val="003F36F0"/>
    <w:rsid w:val="003F4E0C"/>
    <w:rsid w:val="003F56E1"/>
    <w:rsid w:val="003F5882"/>
    <w:rsid w:val="003F76ED"/>
    <w:rsid w:val="003F7BF3"/>
    <w:rsid w:val="00400288"/>
    <w:rsid w:val="00401774"/>
    <w:rsid w:val="00404B2F"/>
    <w:rsid w:val="00405424"/>
    <w:rsid w:val="004056C0"/>
    <w:rsid w:val="00406070"/>
    <w:rsid w:val="0040634E"/>
    <w:rsid w:val="004069F3"/>
    <w:rsid w:val="00406A2D"/>
    <w:rsid w:val="004075F3"/>
    <w:rsid w:val="004077C9"/>
    <w:rsid w:val="00407C19"/>
    <w:rsid w:val="00410F75"/>
    <w:rsid w:val="00411DFE"/>
    <w:rsid w:val="00412CAF"/>
    <w:rsid w:val="00415594"/>
    <w:rsid w:val="0041728C"/>
    <w:rsid w:val="004201D9"/>
    <w:rsid w:val="00421585"/>
    <w:rsid w:val="00422399"/>
    <w:rsid w:val="0042382F"/>
    <w:rsid w:val="0042433D"/>
    <w:rsid w:val="00424864"/>
    <w:rsid w:val="004251AE"/>
    <w:rsid w:val="004255B3"/>
    <w:rsid w:val="004256E2"/>
    <w:rsid w:val="00427052"/>
    <w:rsid w:val="00430F77"/>
    <w:rsid w:val="004324F2"/>
    <w:rsid w:val="00432CA0"/>
    <w:rsid w:val="0043426E"/>
    <w:rsid w:val="00435FA4"/>
    <w:rsid w:val="00441879"/>
    <w:rsid w:val="004424B2"/>
    <w:rsid w:val="00443479"/>
    <w:rsid w:val="0044409D"/>
    <w:rsid w:val="0044548A"/>
    <w:rsid w:val="00446601"/>
    <w:rsid w:val="0044733D"/>
    <w:rsid w:val="00450301"/>
    <w:rsid w:val="00454678"/>
    <w:rsid w:val="004547FF"/>
    <w:rsid w:val="00454E75"/>
    <w:rsid w:val="00456A77"/>
    <w:rsid w:val="004633AF"/>
    <w:rsid w:val="00464397"/>
    <w:rsid w:val="00464C2E"/>
    <w:rsid w:val="00465C40"/>
    <w:rsid w:val="004662EB"/>
    <w:rsid w:val="004703C9"/>
    <w:rsid w:val="004727D2"/>
    <w:rsid w:val="00473C2F"/>
    <w:rsid w:val="004740F6"/>
    <w:rsid w:val="004742BC"/>
    <w:rsid w:val="004744DA"/>
    <w:rsid w:val="004759FF"/>
    <w:rsid w:val="00475B29"/>
    <w:rsid w:val="004774E4"/>
    <w:rsid w:val="004803B6"/>
    <w:rsid w:val="004803D0"/>
    <w:rsid w:val="004807E6"/>
    <w:rsid w:val="00481961"/>
    <w:rsid w:val="0048198E"/>
    <w:rsid w:val="0048274B"/>
    <w:rsid w:val="004837FD"/>
    <w:rsid w:val="00483D9C"/>
    <w:rsid w:val="00484B16"/>
    <w:rsid w:val="00485780"/>
    <w:rsid w:val="00485BF4"/>
    <w:rsid w:val="00486C83"/>
    <w:rsid w:val="0049238A"/>
    <w:rsid w:val="00492585"/>
    <w:rsid w:val="00494688"/>
    <w:rsid w:val="00495C08"/>
    <w:rsid w:val="00495E4D"/>
    <w:rsid w:val="0049668D"/>
    <w:rsid w:val="00497B3D"/>
    <w:rsid w:val="004A0383"/>
    <w:rsid w:val="004A15A4"/>
    <w:rsid w:val="004A1B3B"/>
    <w:rsid w:val="004A36AF"/>
    <w:rsid w:val="004A4488"/>
    <w:rsid w:val="004A476C"/>
    <w:rsid w:val="004A5CA0"/>
    <w:rsid w:val="004A7B01"/>
    <w:rsid w:val="004A7B03"/>
    <w:rsid w:val="004B0C06"/>
    <w:rsid w:val="004B543F"/>
    <w:rsid w:val="004B6EF3"/>
    <w:rsid w:val="004B7C55"/>
    <w:rsid w:val="004C0AC1"/>
    <w:rsid w:val="004C1248"/>
    <w:rsid w:val="004C22F9"/>
    <w:rsid w:val="004C2FDB"/>
    <w:rsid w:val="004C302C"/>
    <w:rsid w:val="004C3259"/>
    <w:rsid w:val="004C6BA8"/>
    <w:rsid w:val="004D05AD"/>
    <w:rsid w:val="004D129A"/>
    <w:rsid w:val="004D1AE1"/>
    <w:rsid w:val="004D279D"/>
    <w:rsid w:val="004D4FEE"/>
    <w:rsid w:val="004D654C"/>
    <w:rsid w:val="004D679C"/>
    <w:rsid w:val="004D67C3"/>
    <w:rsid w:val="004D749F"/>
    <w:rsid w:val="004D79DD"/>
    <w:rsid w:val="004E0328"/>
    <w:rsid w:val="004E1FC8"/>
    <w:rsid w:val="004E2824"/>
    <w:rsid w:val="004E2FCB"/>
    <w:rsid w:val="004E5B80"/>
    <w:rsid w:val="004E64F3"/>
    <w:rsid w:val="004E69AD"/>
    <w:rsid w:val="004F089F"/>
    <w:rsid w:val="004F0EF0"/>
    <w:rsid w:val="004F11DE"/>
    <w:rsid w:val="004F1B81"/>
    <w:rsid w:val="004F4F46"/>
    <w:rsid w:val="004F5373"/>
    <w:rsid w:val="004F569B"/>
    <w:rsid w:val="004F5B05"/>
    <w:rsid w:val="004F5BEC"/>
    <w:rsid w:val="004F6020"/>
    <w:rsid w:val="004F6195"/>
    <w:rsid w:val="004F755D"/>
    <w:rsid w:val="004F7B2C"/>
    <w:rsid w:val="004F7B9F"/>
    <w:rsid w:val="00500282"/>
    <w:rsid w:val="00504C2A"/>
    <w:rsid w:val="0050723B"/>
    <w:rsid w:val="00507262"/>
    <w:rsid w:val="005100C7"/>
    <w:rsid w:val="00510EC9"/>
    <w:rsid w:val="005111D4"/>
    <w:rsid w:val="00511969"/>
    <w:rsid w:val="00513EF8"/>
    <w:rsid w:val="00514390"/>
    <w:rsid w:val="005161D8"/>
    <w:rsid w:val="005173A1"/>
    <w:rsid w:val="00517EFE"/>
    <w:rsid w:val="005227B5"/>
    <w:rsid w:val="00522EFF"/>
    <w:rsid w:val="00523543"/>
    <w:rsid w:val="00525F46"/>
    <w:rsid w:val="0052605A"/>
    <w:rsid w:val="00526131"/>
    <w:rsid w:val="00526198"/>
    <w:rsid w:val="00530E15"/>
    <w:rsid w:val="00532553"/>
    <w:rsid w:val="005330E5"/>
    <w:rsid w:val="0053330C"/>
    <w:rsid w:val="00533C63"/>
    <w:rsid w:val="00536A9B"/>
    <w:rsid w:val="005372FD"/>
    <w:rsid w:val="00537CCF"/>
    <w:rsid w:val="00546C75"/>
    <w:rsid w:val="005516F1"/>
    <w:rsid w:val="005523A9"/>
    <w:rsid w:val="00554F07"/>
    <w:rsid w:val="0055537C"/>
    <w:rsid w:val="0055616B"/>
    <w:rsid w:val="005563C5"/>
    <w:rsid w:val="00560474"/>
    <w:rsid w:val="00561B7B"/>
    <w:rsid w:val="00563F7F"/>
    <w:rsid w:val="00565DBB"/>
    <w:rsid w:val="0056679C"/>
    <w:rsid w:val="00566D7D"/>
    <w:rsid w:val="00567921"/>
    <w:rsid w:val="00574699"/>
    <w:rsid w:val="00574B6B"/>
    <w:rsid w:val="00577D7A"/>
    <w:rsid w:val="00580279"/>
    <w:rsid w:val="00580B24"/>
    <w:rsid w:val="00584564"/>
    <w:rsid w:val="005859A4"/>
    <w:rsid w:val="00585F10"/>
    <w:rsid w:val="00586914"/>
    <w:rsid w:val="005875B8"/>
    <w:rsid w:val="005909EA"/>
    <w:rsid w:val="005923C9"/>
    <w:rsid w:val="005924E0"/>
    <w:rsid w:val="00593DE3"/>
    <w:rsid w:val="00594658"/>
    <w:rsid w:val="005955AD"/>
    <w:rsid w:val="00596DF7"/>
    <w:rsid w:val="00597204"/>
    <w:rsid w:val="00597BAE"/>
    <w:rsid w:val="005A2F43"/>
    <w:rsid w:val="005A3135"/>
    <w:rsid w:val="005A4DCB"/>
    <w:rsid w:val="005A5926"/>
    <w:rsid w:val="005B16D4"/>
    <w:rsid w:val="005B20D4"/>
    <w:rsid w:val="005B2E8B"/>
    <w:rsid w:val="005B3AEC"/>
    <w:rsid w:val="005B56C9"/>
    <w:rsid w:val="005B67B0"/>
    <w:rsid w:val="005B6BE0"/>
    <w:rsid w:val="005B6E4D"/>
    <w:rsid w:val="005B7F93"/>
    <w:rsid w:val="005C2FEA"/>
    <w:rsid w:val="005C3A85"/>
    <w:rsid w:val="005C46CA"/>
    <w:rsid w:val="005C4E4E"/>
    <w:rsid w:val="005C6B06"/>
    <w:rsid w:val="005C6B18"/>
    <w:rsid w:val="005D1CD3"/>
    <w:rsid w:val="005D2021"/>
    <w:rsid w:val="005D2AEE"/>
    <w:rsid w:val="005D2E82"/>
    <w:rsid w:val="005D42A4"/>
    <w:rsid w:val="005D56F8"/>
    <w:rsid w:val="005D66C6"/>
    <w:rsid w:val="005D751C"/>
    <w:rsid w:val="005E1F0C"/>
    <w:rsid w:val="005E1F73"/>
    <w:rsid w:val="005E2088"/>
    <w:rsid w:val="005E55B0"/>
    <w:rsid w:val="005E6423"/>
    <w:rsid w:val="005E71C0"/>
    <w:rsid w:val="005E7AB9"/>
    <w:rsid w:val="005F028E"/>
    <w:rsid w:val="005F0B52"/>
    <w:rsid w:val="005F1FBF"/>
    <w:rsid w:val="005F342A"/>
    <w:rsid w:val="005F3F07"/>
    <w:rsid w:val="005F4785"/>
    <w:rsid w:val="005F7299"/>
    <w:rsid w:val="005F7392"/>
    <w:rsid w:val="00600ABC"/>
    <w:rsid w:val="0060142F"/>
    <w:rsid w:val="00602C5F"/>
    <w:rsid w:val="00603ED7"/>
    <w:rsid w:val="006052C4"/>
    <w:rsid w:val="00605845"/>
    <w:rsid w:val="00605F6B"/>
    <w:rsid w:val="006110CE"/>
    <w:rsid w:val="0061182F"/>
    <w:rsid w:val="00611856"/>
    <w:rsid w:val="00611D83"/>
    <w:rsid w:val="00611DB9"/>
    <w:rsid w:val="00612426"/>
    <w:rsid w:val="006132AC"/>
    <w:rsid w:val="00613B62"/>
    <w:rsid w:val="00614470"/>
    <w:rsid w:val="00615BA4"/>
    <w:rsid w:val="00621801"/>
    <w:rsid w:val="00623CBD"/>
    <w:rsid w:val="006245DA"/>
    <w:rsid w:val="00624E21"/>
    <w:rsid w:val="00627316"/>
    <w:rsid w:val="00627991"/>
    <w:rsid w:val="00627ABE"/>
    <w:rsid w:val="00627C2A"/>
    <w:rsid w:val="00627FBE"/>
    <w:rsid w:val="006321D4"/>
    <w:rsid w:val="00633A28"/>
    <w:rsid w:val="0063524B"/>
    <w:rsid w:val="00641C5D"/>
    <w:rsid w:val="00641DE8"/>
    <w:rsid w:val="006432FA"/>
    <w:rsid w:val="006515D6"/>
    <w:rsid w:val="00651BA8"/>
    <w:rsid w:val="006530DD"/>
    <w:rsid w:val="006534C8"/>
    <w:rsid w:val="00655661"/>
    <w:rsid w:val="006556F1"/>
    <w:rsid w:val="00656E5D"/>
    <w:rsid w:val="00660C83"/>
    <w:rsid w:val="0067098E"/>
    <w:rsid w:val="006723B7"/>
    <w:rsid w:val="00672401"/>
    <w:rsid w:val="006735D1"/>
    <w:rsid w:val="006743D0"/>
    <w:rsid w:val="00675138"/>
    <w:rsid w:val="006759E0"/>
    <w:rsid w:val="006766BE"/>
    <w:rsid w:val="006805E9"/>
    <w:rsid w:val="00680B8C"/>
    <w:rsid w:val="00681855"/>
    <w:rsid w:val="00683772"/>
    <w:rsid w:val="0068400F"/>
    <w:rsid w:val="00684260"/>
    <w:rsid w:val="0068621E"/>
    <w:rsid w:val="00687448"/>
    <w:rsid w:val="00690F8F"/>
    <w:rsid w:val="00690FDF"/>
    <w:rsid w:val="00692F14"/>
    <w:rsid w:val="00693D97"/>
    <w:rsid w:val="00694304"/>
    <w:rsid w:val="00695893"/>
    <w:rsid w:val="006A1B0C"/>
    <w:rsid w:val="006A1E04"/>
    <w:rsid w:val="006A2E47"/>
    <w:rsid w:val="006A31FD"/>
    <w:rsid w:val="006A4480"/>
    <w:rsid w:val="006A46E3"/>
    <w:rsid w:val="006A4BAD"/>
    <w:rsid w:val="006A6BA3"/>
    <w:rsid w:val="006B1202"/>
    <w:rsid w:val="006B1744"/>
    <w:rsid w:val="006B2D5D"/>
    <w:rsid w:val="006B30CA"/>
    <w:rsid w:val="006B4925"/>
    <w:rsid w:val="006B533A"/>
    <w:rsid w:val="006B5752"/>
    <w:rsid w:val="006B7B14"/>
    <w:rsid w:val="006C05D4"/>
    <w:rsid w:val="006C202A"/>
    <w:rsid w:val="006C25A7"/>
    <w:rsid w:val="006C2AF6"/>
    <w:rsid w:val="006C3819"/>
    <w:rsid w:val="006C3E00"/>
    <w:rsid w:val="006C5F70"/>
    <w:rsid w:val="006D0F2D"/>
    <w:rsid w:val="006D1457"/>
    <w:rsid w:val="006D182D"/>
    <w:rsid w:val="006D2AB5"/>
    <w:rsid w:val="006D4090"/>
    <w:rsid w:val="006D44E2"/>
    <w:rsid w:val="006D479C"/>
    <w:rsid w:val="006D522C"/>
    <w:rsid w:val="006D5A0E"/>
    <w:rsid w:val="006D5F49"/>
    <w:rsid w:val="006D674F"/>
    <w:rsid w:val="006E0076"/>
    <w:rsid w:val="006E405B"/>
    <w:rsid w:val="006E456E"/>
    <w:rsid w:val="006E6F43"/>
    <w:rsid w:val="006E74D1"/>
    <w:rsid w:val="006E78AD"/>
    <w:rsid w:val="006F0574"/>
    <w:rsid w:val="006F0793"/>
    <w:rsid w:val="006F2A1D"/>
    <w:rsid w:val="006F3919"/>
    <w:rsid w:val="006F3A65"/>
    <w:rsid w:val="006F5393"/>
    <w:rsid w:val="006F5E45"/>
    <w:rsid w:val="006F7416"/>
    <w:rsid w:val="00700B37"/>
    <w:rsid w:val="00703453"/>
    <w:rsid w:val="00703BDA"/>
    <w:rsid w:val="0070440A"/>
    <w:rsid w:val="0070569D"/>
    <w:rsid w:val="00705F34"/>
    <w:rsid w:val="007062F7"/>
    <w:rsid w:val="007065D7"/>
    <w:rsid w:val="00706F6B"/>
    <w:rsid w:val="00707B77"/>
    <w:rsid w:val="0071081A"/>
    <w:rsid w:val="007116F1"/>
    <w:rsid w:val="007124B7"/>
    <w:rsid w:val="00715998"/>
    <w:rsid w:val="00715F6C"/>
    <w:rsid w:val="0071672E"/>
    <w:rsid w:val="00716870"/>
    <w:rsid w:val="007168AC"/>
    <w:rsid w:val="00717454"/>
    <w:rsid w:val="007201FF"/>
    <w:rsid w:val="00722192"/>
    <w:rsid w:val="00722898"/>
    <w:rsid w:val="007240D3"/>
    <w:rsid w:val="007246BB"/>
    <w:rsid w:val="0072623A"/>
    <w:rsid w:val="007332C7"/>
    <w:rsid w:val="0073666B"/>
    <w:rsid w:val="0073783B"/>
    <w:rsid w:val="00743B87"/>
    <w:rsid w:val="00744538"/>
    <w:rsid w:val="0074676E"/>
    <w:rsid w:val="00746B42"/>
    <w:rsid w:val="00750AE2"/>
    <w:rsid w:val="0075161C"/>
    <w:rsid w:val="00753BF5"/>
    <w:rsid w:val="007543FA"/>
    <w:rsid w:val="00754F8A"/>
    <w:rsid w:val="00756E8F"/>
    <w:rsid w:val="0076007B"/>
    <w:rsid w:val="00760A04"/>
    <w:rsid w:val="00761E98"/>
    <w:rsid w:val="00761F72"/>
    <w:rsid w:val="00762B74"/>
    <w:rsid w:val="007631E9"/>
    <w:rsid w:val="0076385B"/>
    <w:rsid w:val="00765C03"/>
    <w:rsid w:val="00766073"/>
    <w:rsid w:val="00766D36"/>
    <w:rsid w:val="00766FEF"/>
    <w:rsid w:val="0076717F"/>
    <w:rsid w:val="00770A01"/>
    <w:rsid w:val="007727D7"/>
    <w:rsid w:val="0078013D"/>
    <w:rsid w:val="007810A1"/>
    <w:rsid w:val="00782E09"/>
    <w:rsid w:val="00783760"/>
    <w:rsid w:val="00783992"/>
    <w:rsid w:val="00783D6F"/>
    <w:rsid w:val="00784BD0"/>
    <w:rsid w:val="007861CD"/>
    <w:rsid w:val="00787058"/>
    <w:rsid w:val="00787F31"/>
    <w:rsid w:val="00790155"/>
    <w:rsid w:val="007917F1"/>
    <w:rsid w:val="00791A8E"/>
    <w:rsid w:val="00792AF7"/>
    <w:rsid w:val="00792DEB"/>
    <w:rsid w:val="00793C78"/>
    <w:rsid w:val="00794D45"/>
    <w:rsid w:val="00795157"/>
    <w:rsid w:val="007A0B57"/>
    <w:rsid w:val="007A2B31"/>
    <w:rsid w:val="007A31C9"/>
    <w:rsid w:val="007A34B2"/>
    <w:rsid w:val="007A69BD"/>
    <w:rsid w:val="007A6B43"/>
    <w:rsid w:val="007A6E20"/>
    <w:rsid w:val="007A6EA4"/>
    <w:rsid w:val="007B1171"/>
    <w:rsid w:val="007B14B1"/>
    <w:rsid w:val="007B38A3"/>
    <w:rsid w:val="007B54AD"/>
    <w:rsid w:val="007B609D"/>
    <w:rsid w:val="007B7592"/>
    <w:rsid w:val="007C04D4"/>
    <w:rsid w:val="007C1DE4"/>
    <w:rsid w:val="007C3683"/>
    <w:rsid w:val="007C60F8"/>
    <w:rsid w:val="007C65E2"/>
    <w:rsid w:val="007C67FD"/>
    <w:rsid w:val="007D0B51"/>
    <w:rsid w:val="007D130A"/>
    <w:rsid w:val="007D1432"/>
    <w:rsid w:val="007D1DF9"/>
    <w:rsid w:val="007D2A4D"/>
    <w:rsid w:val="007D65D1"/>
    <w:rsid w:val="007E0C95"/>
    <w:rsid w:val="007E1681"/>
    <w:rsid w:val="007E4262"/>
    <w:rsid w:val="007E4489"/>
    <w:rsid w:val="007E5FFF"/>
    <w:rsid w:val="007F25E5"/>
    <w:rsid w:val="007F4653"/>
    <w:rsid w:val="007F571B"/>
    <w:rsid w:val="007F6952"/>
    <w:rsid w:val="00800633"/>
    <w:rsid w:val="0080126D"/>
    <w:rsid w:val="00801404"/>
    <w:rsid w:val="00801677"/>
    <w:rsid w:val="0080310B"/>
    <w:rsid w:val="008077DF"/>
    <w:rsid w:val="00807A2A"/>
    <w:rsid w:val="00807C99"/>
    <w:rsid w:val="008111F4"/>
    <w:rsid w:val="00811E3B"/>
    <w:rsid w:val="0081337E"/>
    <w:rsid w:val="00813454"/>
    <w:rsid w:val="00813DC1"/>
    <w:rsid w:val="00814344"/>
    <w:rsid w:val="00815989"/>
    <w:rsid w:val="00816B20"/>
    <w:rsid w:val="008175D9"/>
    <w:rsid w:val="00820250"/>
    <w:rsid w:val="00821050"/>
    <w:rsid w:val="00821380"/>
    <w:rsid w:val="00822621"/>
    <w:rsid w:val="00824261"/>
    <w:rsid w:val="0082753D"/>
    <w:rsid w:val="00830046"/>
    <w:rsid w:val="00830B94"/>
    <w:rsid w:val="0083139B"/>
    <w:rsid w:val="00834B6E"/>
    <w:rsid w:val="00837F44"/>
    <w:rsid w:val="008409E6"/>
    <w:rsid w:val="00840CA6"/>
    <w:rsid w:val="00841E15"/>
    <w:rsid w:val="00841EA9"/>
    <w:rsid w:val="008445B6"/>
    <w:rsid w:val="008445C4"/>
    <w:rsid w:val="008447F5"/>
    <w:rsid w:val="00845237"/>
    <w:rsid w:val="00845D19"/>
    <w:rsid w:val="00852664"/>
    <w:rsid w:val="008569BE"/>
    <w:rsid w:val="008574BD"/>
    <w:rsid w:val="0086129A"/>
    <w:rsid w:val="008613FC"/>
    <w:rsid w:val="00861888"/>
    <w:rsid w:val="00866885"/>
    <w:rsid w:val="008675C7"/>
    <w:rsid w:val="008712D5"/>
    <w:rsid w:val="008719FA"/>
    <w:rsid w:val="00874101"/>
    <w:rsid w:val="00874E4E"/>
    <w:rsid w:val="0087512D"/>
    <w:rsid w:val="00875732"/>
    <w:rsid w:val="00875DBF"/>
    <w:rsid w:val="008778FA"/>
    <w:rsid w:val="00877FBE"/>
    <w:rsid w:val="00881289"/>
    <w:rsid w:val="00881993"/>
    <w:rsid w:val="00881F2E"/>
    <w:rsid w:val="0088252F"/>
    <w:rsid w:val="008830FC"/>
    <w:rsid w:val="00883CD7"/>
    <w:rsid w:val="00884A8D"/>
    <w:rsid w:val="00884DC6"/>
    <w:rsid w:val="0088602B"/>
    <w:rsid w:val="0088637C"/>
    <w:rsid w:val="00887EAF"/>
    <w:rsid w:val="00890915"/>
    <w:rsid w:val="00890A11"/>
    <w:rsid w:val="00891FFF"/>
    <w:rsid w:val="00894D4D"/>
    <w:rsid w:val="00896126"/>
    <w:rsid w:val="008968CA"/>
    <w:rsid w:val="008A1B9E"/>
    <w:rsid w:val="008A27F6"/>
    <w:rsid w:val="008A296C"/>
    <w:rsid w:val="008A2FF1"/>
    <w:rsid w:val="008A4A3F"/>
    <w:rsid w:val="008A5FDF"/>
    <w:rsid w:val="008A618C"/>
    <w:rsid w:val="008A646F"/>
    <w:rsid w:val="008A715F"/>
    <w:rsid w:val="008A71FD"/>
    <w:rsid w:val="008A76DC"/>
    <w:rsid w:val="008B0CBF"/>
    <w:rsid w:val="008B0E18"/>
    <w:rsid w:val="008B1CFF"/>
    <w:rsid w:val="008B3173"/>
    <w:rsid w:val="008B323C"/>
    <w:rsid w:val="008B3E9F"/>
    <w:rsid w:val="008B7368"/>
    <w:rsid w:val="008C14C4"/>
    <w:rsid w:val="008C270E"/>
    <w:rsid w:val="008C4AFF"/>
    <w:rsid w:val="008C5431"/>
    <w:rsid w:val="008C68E9"/>
    <w:rsid w:val="008C7A2D"/>
    <w:rsid w:val="008C7E9D"/>
    <w:rsid w:val="008D0A7B"/>
    <w:rsid w:val="008D1B2A"/>
    <w:rsid w:val="008D24F6"/>
    <w:rsid w:val="008D53F9"/>
    <w:rsid w:val="008D6DA0"/>
    <w:rsid w:val="008E01A0"/>
    <w:rsid w:val="008E0501"/>
    <w:rsid w:val="008E06F9"/>
    <w:rsid w:val="008E07E6"/>
    <w:rsid w:val="008E2A1B"/>
    <w:rsid w:val="008E33F1"/>
    <w:rsid w:val="008E3A6C"/>
    <w:rsid w:val="008E3CA1"/>
    <w:rsid w:val="008E45B1"/>
    <w:rsid w:val="008E5517"/>
    <w:rsid w:val="008E63D4"/>
    <w:rsid w:val="008E6598"/>
    <w:rsid w:val="008E7B5A"/>
    <w:rsid w:val="008F2022"/>
    <w:rsid w:val="008F2427"/>
    <w:rsid w:val="008F3B4F"/>
    <w:rsid w:val="008F4700"/>
    <w:rsid w:val="008F4942"/>
    <w:rsid w:val="008F4F6B"/>
    <w:rsid w:val="008F58DB"/>
    <w:rsid w:val="008F5A34"/>
    <w:rsid w:val="008F7489"/>
    <w:rsid w:val="008F7BF5"/>
    <w:rsid w:val="008F7CEA"/>
    <w:rsid w:val="009003A0"/>
    <w:rsid w:val="00901D36"/>
    <w:rsid w:val="0090301D"/>
    <w:rsid w:val="0090367D"/>
    <w:rsid w:val="00903AD1"/>
    <w:rsid w:val="00907E7C"/>
    <w:rsid w:val="00911001"/>
    <w:rsid w:val="00912345"/>
    <w:rsid w:val="00913AA1"/>
    <w:rsid w:val="00914952"/>
    <w:rsid w:val="009166A4"/>
    <w:rsid w:val="009169D8"/>
    <w:rsid w:val="009205BE"/>
    <w:rsid w:val="00920F07"/>
    <w:rsid w:val="00921E00"/>
    <w:rsid w:val="00922392"/>
    <w:rsid w:val="009224B4"/>
    <w:rsid w:val="0092297D"/>
    <w:rsid w:val="00924443"/>
    <w:rsid w:val="00927443"/>
    <w:rsid w:val="0092776E"/>
    <w:rsid w:val="00927E3B"/>
    <w:rsid w:val="009322A8"/>
    <w:rsid w:val="00932515"/>
    <w:rsid w:val="00933735"/>
    <w:rsid w:val="00933C7C"/>
    <w:rsid w:val="009347C2"/>
    <w:rsid w:val="00935668"/>
    <w:rsid w:val="00942220"/>
    <w:rsid w:val="00943EE3"/>
    <w:rsid w:val="009449DD"/>
    <w:rsid w:val="009449E2"/>
    <w:rsid w:val="00951112"/>
    <w:rsid w:val="00951A29"/>
    <w:rsid w:val="009520EE"/>
    <w:rsid w:val="00952DC9"/>
    <w:rsid w:val="00960886"/>
    <w:rsid w:val="00961B28"/>
    <w:rsid w:val="0096352F"/>
    <w:rsid w:val="0096357D"/>
    <w:rsid w:val="009665EA"/>
    <w:rsid w:val="00966936"/>
    <w:rsid w:val="00970D86"/>
    <w:rsid w:val="00971241"/>
    <w:rsid w:val="00972C8A"/>
    <w:rsid w:val="00974243"/>
    <w:rsid w:val="0097693E"/>
    <w:rsid w:val="00976B93"/>
    <w:rsid w:val="00977DF0"/>
    <w:rsid w:val="009851C3"/>
    <w:rsid w:val="00985E11"/>
    <w:rsid w:val="00987BA8"/>
    <w:rsid w:val="00991873"/>
    <w:rsid w:val="00991C30"/>
    <w:rsid w:val="00992091"/>
    <w:rsid w:val="00995516"/>
    <w:rsid w:val="00995638"/>
    <w:rsid w:val="0099798B"/>
    <w:rsid w:val="00997DB9"/>
    <w:rsid w:val="009A0596"/>
    <w:rsid w:val="009A4302"/>
    <w:rsid w:val="009A448A"/>
    <w:rsid w:val="009A686C"/>
    <w:rsid w:val="009A70A4"/>
    <w:rsid w:val="009A7375"/>
    <w:rsid w:val="009B04EE"/>
    <w:rsid w:val="009B1022"/>
    <w:rsid w:val="009B1801"/>
    <w:rsid w:val="009B1E9A"/>
    <w:rsid w:val="009B201A"/>
    <w:rsid w:val="009B3559"/>
    <w:rsid w:val="009B3619"/>
    <w:rsid w:val="009B3A0D"/>
    <w:rsid w:val="009B3F10"/>
    <w:rsid w:val="009B4F76"/>
    <w:rsid w:val="009B55C4"/>
    <w:rsid w:val="009B6381"/>
    <w:rsid w:val="009C08B2"/>
    <w:rsid w:val="009C42C6"/>
    <w:rsid w:val="009C4E64"/>
    <w:rsid w:val="009C6E99"/>
    <w:rsid w:val="009C7068"/>
    <w:rsid w:val="009D0E23"/>
    <w:rsid w:val="009D33AC"/>
    <w:rsid w:val="009D37BA"/>
    <w:rsid w:val="009D4AB8"/>
    <w:rsid w:val="009D5D0F"/>
    <w:rsid w:val="009D5DCE"/>
    <w:rsid w:val="009D71CF"/>
    <w:rsid w:val="009D79E5"/>
    <w:rsid w:val="009E0210"/>
    <w:rsid w:val="009E1269"/>
    <w:rsid w:val="009E1446"/>
    <w:rsid w:val="009E2051"/>
    <w:rsid w:val="009E2414"/>
    <w:rsid w:val="009E316E"/>
    <w:rsid w:val="009E3462"/>
    <w:rsid w:val="009E352C"/>
    <w:rsid w:val="009E5B35"/>
    <w:rsid w:val="009E64F9"/>
    <w:rsid w:val="009E75ED"/>
    <w:rsid w:val="009E77D4"/>
    <w:rsid w:val="009F1F0E"/>
    <w:rsid w:val="009F22A0"/>
    <w:rsid w:val="009F2B95"/>
    <w:rsid w:val="009F35D8"/>
    <w:rsid w:val="009F412E"/>
    <w:rsid w:val="009F49C9"/>
    <w:rsid w:val="009F5E43"/>
    <w:rsid w:val="009F66E2"/>
    <w:rsid w:val="009F75A5"/>
    <w:rsid w:val="009F7739"/>
    <w:rsid w:val="00A03652"/>
    <w:rsid w:val="00A03E0F"/>
    <w:rsid w:val="00A06790"/>
    <w:rsid w:val="00A075A0"/>
    <w:rsid w:val="00A077CA"/>
    <w:rsid w:val="00A1296B"/>
    <w:rsid w:val="00A14991"/>
    <w:rsid w:val="00A14B64"/>
    <w:rsid w:val="00A15423"/>
    <w:rsid w:val="00A156B8"/>
    <w:rsid w:val="00A15C93"/>
    <w:rsid w:val="00A173BF"/>
    <w:rsid w:val="00A2024C"/>
    <w:rsid w:val="00A20860"/>
    <w:rsid w:val="00A2148F"/>
    <w:rsid w:val="00A21E43"/>
    <w:rsid w:val="00A22D2A"/>
    <w:rsid w:val="00A22E32"/>
    <w:rsid w:val="00A22E5F"/>
    <w:rsid w:val="00A2406F"/>
    <w:rsid w:val="00A26F60"/>
    <w:rsid w:val="00A302EF"/>
    <w:rsid w:val="00A31AEB"/>
    <w:rsid w:val="00A33B99"/>
    <w:rsid w:val="00A34A49"/>
    <w:rsid w:val="00A353C9"/>
    <w:rsid w:val="00A41991"/>
    <w:rsid w:val="00A42B9A"/>
    <w:rsid w:val="00A434D9"/>
    <w:rsid w:val="00A44506"/>
    <w:rsid w:val="00A44FCA"/>
    <w:rsid w:val="00A45EDF"/>
    <w:rsid w:val="00A4606C"/>
    <w:rsid w:val="00A46403"/>
    <w:rsid w:val="00A472C7"/>
    <w:rsid w:val="00A47BF6"/>
    <w:rsid w:val="00A50055"/>
    <w:rsid w:val="00A50713"/>
    <w:rsid w:val="00A520BF"/>
    <w:rsid w:val="00A54341"/>
    <w:rsid w:val="00A54358"/>
    <w:rsid w:val="00A54AAF"/>
    <w:rsid w:val="00A54D30"/>
    <w:rsid w:val="00A54E91"/>
    <w:rsid w:val="00A569CB"/>
    <w:rsid w:val="00A61ADF"/>
    <w:rsid w:val="00A6296D"/>
    <w:rsid w:val="00A63721"/>
    <w:rsid w:val="00A664DA"/>
    <w:rsid w:val="00A67698"/>
    <w:rsid w:val="00A704A1"/>
    <w:rsid w:val="00A70962"/>
    <w:rsid w:val="00A70FCF"/>
    <w:rsid w:val="00A73EAB"/>
    <w:rsid w:val="00A74C0C"/>
    <w:rsid w:val="00A750E6"/>
    <w:rsid w:val="00A756E8"/>
    <w:rsid w:val="00A80224"/>
    <w:rsid w:val="00A803A9"/>
    <w:rsid w:val="00A81FBE"/>
    <w:rsid w:val="00A82402"/>
    <w:rsid w:val="00A826A8"/>
    <w:rsid w:val="00A8335C"/>
    <w:rsid w:val="00A84D9B"/>
    <w:rsid w:val="00A871DF"/>
    <w:rsid w:val="00A87247"/>
    <w:rsid w:val="00A87A72"/>
    <w:rsid w:val="00A91D83"/>
    <w:rsid w:val="00A928DF"/>
    <w:rsid w:val="00A9618C"/>
    <w:rsid w:val="00A9775C"/>
    <w:rsid w:val="00AA19FA"/>
    <w:rsid w:val="00AA1B70"/>
    <w:rsid w:val="00AA3108"/>
    <w:rsid w:val="00AA4457"/>
    <w:rsid w:val="00AA76A1"/>
    <w:rsid w:val="00AB0274"/>
    <w:rsid w:val="00AB1372"/>
    <w:rsid w:val="00AB2278"/>
    <w:rsid w:val="00AB3E42"/>
    <w:rsid w:val="00AB5233"/>
    <w:rsid w:val="00AB574E"/>
    <w:rsid w:val="00AB5C2F"/>
    <w:rsid w:val="00AB63E2"/>
    <w:rsid w:val="00AB6DB6"/>
    <w:rsid w:val="00AB7AD5"/>
    <w:rsid w:val="00AB7C0C"/>
    <w:rsid w:val="00AC23A9"/>
    <w:rsid w:val="00AC422A"/>
    <w:rsid w:val="00AC433C"/>
    <w:rsid w:val="00AD2038"/>
    <w:rsid w:val="00AD3686"/>
    <w:rsid w:val="00AD5728"/>
    <w:rsid w:val="00AD6D48"/>
    <w:rsid w:val="00AD77E8"/>
    <w:rsid w:val="00AD7B0F"/>
    <w:rsid w:val="00AD7EC5"/>
    <w:rsid w:val="00AE0089"/>
    <w:rsid w:val="00AE01BE"/>
    <w:rsid w:val="00AE0B5E"/>
    <w:rsid w:val="00AE21CC"/>
    <w:rsid w:val="00AE3FEA"/>
    <w:rsid w:val="00AE7500"/>
    <w:rsid w:val="00AF27C2"/>
    <w:rsid w:val="00AF2E0E"/>
    <w:rsid w:val="00AF63DA"/>
    <w:rsid w:val="00B008A4"/>
    <w:rsid w:val="00B00EAB"/>
    <w:rsid w:val="00B04B24"/>
    <w:rsid w:val="00B05283"/>
    <w:rsid w:val="00B0576C"/>
    <w:rsid w:val="00B06848"/>
    <w:rsid w:val="00B06974"/>
    <w:rsid w:val="00B06DDC"/>
    <w:rsid w:val="00B11E74"/>
    <w:rsid w:val="00B14C14"/>
    <w:rsid w:val="00B14C44"/>
    <w:rsid w:val="00B16793"/>
    <w:rsid w:val="00B213F0"/>
    <w:rsid w:val="00B22F1E"/>
    <w:rsid w:val="00B234ED"/>
    <w:rsid w:val="00B23608"/>
    <w:rsid w:val="00B236DE"/>
    <w:rsid w:val="00B24B47"/>
    <w:rsid w:val="00B2666F"/>
    <w:rsid w:val="00B26750"/>
    <w:rsid w:val="00B26FFD"/>
    <w:rsid w:val="00B30AC9"/>
    <w:rsid w:val="00B31EF6"/>
    <w:rsid w:val="00B45AFC"/>
    <w:rsid w:val="00B46CAD"/>
    <w:rsid w:val="00B50538"/>
    <w:rsid w:val="00B518C5"/>
    <w:rsid w:val="00B52D11"/>
    <w:rsid w:val="00B55226"/>
    <w:rsid w:val="00B5713F"/>
    <w:rsid w:val="00B63AF8"/>
    <w:rsid w:val="00B63FEB"/>
    <w:rsid w:val="00B64BB8"/>
    <w:rsid w:val="00B67102"/>
    <w:rsid w:val="00B67FCC"/>
    <w:rsid w:val="00B716AA"/>
    <w:rsid w:val="00B71751"/>
    <w:rsid w:val="00B71B56"/>
    <w:rsid w:val="00B73DF0"/>
    <w:rsid w:val="00B74598"/>
    <w:rsid w:val="00B74FD0"/>
    <w:rsid w:val="00B751CA"/>
    <w:rsid w:val="00B75A42"/>
    <w:rsid w:val="00B75EF2"/>
    <w:rsid w:val="00B77692"/>
    <w:rsid w:val="00B80D71"/>
    <w:rsid w:val="00B8424B"/>
    <w:rsid w:val="00B849C3"/>
    <w:rsid w:val="00B87F6D"/>
    <w:rsid w:val="00B91413"/>
    <w:rsid w:val="00B91F28"/>
    <w:rsid w:val="00B93947"/>
    <w:rsid w:val="00B948AA"/>
    <w:rsid w:val="00B957C8"/>
    <w:rsid w:val="00B958BE"/>
    <w:rsid w:val="00B969E1"/>
    <w:rsid w:val="00BA07B4"/>
    <w:rsid w:val="00BA1517"/>
    <w:rsid w:val="00BA190E"/>
    <w:rsid w:val="00BA3B9A"/>
    <w:rsid w:val="00BA4BE5"/>
    <w:rsid w:val="00BB0641"/>
    <w:rsid w:val="00BB22CD"/>
    <w:rsid w:val="00BB391F"/>
    <w:rsid w:val="00BB4519"/>
    <w:rsid w:val="00BB4E70"/>
    <w:rsid w:val="00BB5778"/>
    <w:rsid w:val="00BB6D59"/>
    <w:rsid w:val="00BC03D5"/>
    <w:rsid w:val="00BC1163"/>
    <w:rsid w:val="00BC2295"/>
    <w:rsid w:val="00BC276B"/>
    <w:rsid w:val="00BC2F2A"/>
    <w:rsid w:val="00BC3642"/>
    <w:rsid w:val="00BC3FC5"/>
    <w:rsid w:val="00BC4101"/>
    <w:rsid w:val="00BC5188"/>
    <w:rsid w:val="00BC57B8"/>
    <w:rsid w:val="00BC6617"/>
    <w:rsid w:val="00BD0F30"/>
    <w:rsid w:val="00BD32A8"/>
    <w:rsid w:val="00BD335B"/>
    <w:rsid w:val="00BD3AF1"/>
    <w:rsid w:val="00BD3F8B"/>
    <w:rsid w:val="00BD46FA"/>
    <w:rsid w:val="00BD6223"/>
    <w:rsid w:val="00BE189A"/>
    <w:rsid w:val="00BE1D4E"/>
    <w:rsid w:val="00BE22F9"/>
    <w:rsid w:val="00BE475A"/>
    <w:rsid w:val="00BE504D"/>
    <w:rsid w:val="00BE51AD"/>
    <w:rsid w:val="00BE64F3"/>
    <w:rsid w:val="00BE654E"/>
    <w:rsid w:val="00BE7A66"/>
    <w:rsid w:val="00BE7DA6"/>
    <w:rsid w:val="00BF15C5"/>
    <w:rsid w:val="00BF1DBC"/>
    <w:rsid w:val="00BF252C"/>
    <w:rsid w:val="00BF27DE"/>
    <w:rsid w:val="00BF3C6D"/>
    <w:rsid w:val="00BF3FF3"/>
    <w:rsid w:val="00BF432D"/>
    <w:rsid w:val="00BF4CBF"/>
    <w:rsid w:val="00BF62F6"/>
    <w:rsid w:val="00C025D8"/>
    <w:rsid w:val="00C0278C"/>
    <w:rsid w:val="00C04FFE"/>
    <w:rsid w:val="00C05048"/>
    <w:rsid w:val="00C0616B"/>
    <w:rsid w:val="00C06D4C"/>
    <w:rsid w:val="00C070C4"/>
    <w:rsid w:val="00C0738F"/>
    <w:rsid w:val="00C07C5F"/>
    <w:rsid w:val="00C10111"/>
    <w:rsid w:val="00C11C71"/>
    <w:rsid w:val="00C13051"/>
    <w:rsid w:val="00C13166"/>
    <w:rsid w:val="00C13623"/>
    <w:rsid w:val="00C13D68"/>
    <w:rsid w:val="00C17CBF"/>
    <w:rsid w:val="00C21B16"/>
    <w:rsid w:val="00C23365"/>
    <w:rsid w:val="00C24513"/>
    <w:rsid w:val="00C24AD4"/>
    <w:rsid w:val="00C24BA6"/>
    <w:rsid w:val="00C262BA"/>
    <w:rsid w:val="00C32072"/>
    <w:rsid w:val="00C323D6"/>
    <w:rsid w:val="00C33425"/>
    <w:rsid w:val="00C347EC"/>
    <w:rsid w:val="00C35F85"/>
    <w:rsid w:val="00C36990"/>
    <w:rsid w:val="00C36C3A"/>
    <w:rsid w:val="00C37961"/>
    <w:rsid w:val="00C44502"/>
    <w:rsid w:val="00C4588F"/>
    <w:rsid w:val="00C51B95"/>
    <w:rsid w:val="00C52510"/>
    <w:rsid w:val="00C5272B"/>
    <w:rsid w:val="00C52B6C"/>
    <w:rsid w:val="00C53651"/>
    <w:rsid w:val="00C5772A"/>
    <w:rsid w:val="00C6111C"/>
    <w:rsid w:val="00C61787"/>
    <w:rsid w:val="00C6475D"/>
    <w:rsid w:val="00C6683F"/>
    <w:rsid w:val="00C66E59"/>
    <w:rsid w:val="00C676FB"/>
    <w:rsid w:val="00C702CE"/>
    <w:rsid w:val="00C70816"/>
    <w:rsid w:val="00C70F8C"/>
    <w:rsid w:val="00C715C3"/>
    <w:rsid w:val="00C71FB0"/>
    <w:rsid w:val="00C77D40"/>
    <w:rsid w:val="00C821CC"/>
    <w:rsid w:val="00C84C20"/>
    <w:rsid w:val="00C84C83"/>
    <w:rsid w:val="00C85B11"/>
    <w:rsid w:val="00C86930"/>
    <w:rsid w:val="00C90462"/>
    <w:rsid w:val="00C919D9"/>
    <w:rsid w:val="00C91AE6"/>
    <w:rsid w:val="00C92DDD"/>
    <w:rsid w:val="00C94B17"/>
    <w:rsid w:val="00C95000"/>
    <w:rsid w:val="00C970E5"/>
    <w:rsid w:val="00C972A3"/>
    <w:rsid w:val="00C975D8"/>
    <w:rsid w:val="00CA00E9"/>
    <w:rsid w:val="00CA161C"/>
    <w:rsid w:val="00CA1913"/>
    <w:rsid w:val="00CA1B0C"/>
    <w:rsid w:val="00CA1C8E"/>
    <w:rsid w:val="00CA3455"/>
    <w:rsid w:val="00CA40A9"/>
    <w:rsid w:val="00CA4FFD"/>
    <w:rsid w:val="00CA51B5"/>
    <w:rsid w:val="00CA7E30"/>
    <w:rsid w:val="00CB11D9"/>
    <w:rsid w:val="00CB1BD8"/>
    <w:rsid w:val="00CB2EFE"/>
    <w:rsid w:val="00CB3E4A"/>
    <w:rsid w:val="00CB4390"/>
    <w:rsid w:val="00CB5DCB"/>
    <w:rsid w:val="00CB5FAD"/>
    <w:rsid w:val="00CB78C8"/>
    <w:rsid w:val="00CC0301"/>
    <w:rsid w:val="00CC0A01"/>
    <w:rsid w:val="00CC162A"/>
    <w:rsid w:val="00CC1DCD"/>
    <w:rsid w:val="00CC4C35"/>
    <w:rsid w:val="00CC5361"/>
    <w:rsid w:val="00CC5722"/>
    <w:rsid w:val="00CC6638"/>
    <w:rsid w:val="00CC6ADC"/>
    <w:rsid w:val="00CC6F6E"/>
    <w:rsid w:val="00CD1383"/>
    <w:rsid w:val="00CD46A0"/>
    <w:rsid w:val="00CD4B0F"/>
    <w:rsid w:val="00CD4DFF"/>
    <w:rsid w:val="00CD6628"/>
    <w:rsid w:val="00CD6D57"/>
    <w:rsid w:val="00CD6F4F"/>
    <w:rsid w:val="00CE289A"/>
    <w:rsid w:val="00CE3713"/>
    <w:rsid w:val="00CE4AB7"/>
    <w:rsid w:val="00CE4D90"/>
    <w:rsid w:val="00CE547C"/>
    <w:rsid w:val="00CE5A04"/>
    <w:rsid w:val="00CE6055"/>
    <w:rsid w:val="00CF0D4A"/>
    <w:rsid w:val="00CF1314"/>
    <w:rsid w:val="00CF4E49"/>
    <w:rsid w:val="00CF6011"/>
    <w:rsid w:val="00D0060D"/>
    <w:rsid w:val="00D007AE"/>
    <w:rsid w:val="00D0148E"/>
    <w:rsid w:val="00D02719"/>
    <w:rsid w:val="00D03BB4"/>
    <w:rsid w:val="00D052A6"/>
    <w:rsid w:val="00D06656"/>
    <w:rsid w:val="00D079BB"/>
    <w:rsid w:val="00D116D5"/>
    <w:rsid w:val="00D1253F"/>
    <w:rsid w:val="00D12A03"/>
    <w:rsid w:val="00D12C29"/>
    <w:rsid w:val="00D13E4C"/>
    <w:rsid w:val="00D14167"/>
    <w:rsid w:val="00D1513E"/>
    <w:rsid w:val="00D168F0"/>
    <w:rsid w:val="00D17608"/>
    <w:rsid w:val="00D17801"/>
    <w:rsid w:val="00D2028F"/>
    <w:rsid w:val="00D2172C"/>
    <w:rsid w:val="00D22AC9"/>
    <w:rsid w:val="00D22ED6"/>
    <w:rsid w:val="00D24317"/>
    <w:rsid w:val="00D27093"/>
    <w:rsid w:val="00D300EE"/>
    <w:rsid w:val="00D30536"/>
    <w:rsid w:val="00D30B6B"/>
    <w:rsid w:val="00D32B5D"/>
    <w:rsid w:val="00D34EB5"/>
    <w:rsid w:val="00D4167A"/>
    <w:rsid w:val="00D41EE1"/>
    <w:rsid w:val="00D42A04"/>
    <w:rsid w:val="00D42DAD"/>
    <w:rsid w:val="00D42E64"/>
    <w:rsid w:val="00D42F66"/>
    <w:rsid w:val="00D4305A"/>
    <w:rsid w:val="00D43873"/>
    <w:rsid w:val="00D46675"/>
    <w:rsid w:val="00D517FB"/>
    <w:rsid w:val="00D51DE3"/>
    <w:rsid w:val="00D548BD"/>
    <w:rsid w:val="00D55D19"/>
    <w:rsid w:val="00D60704"/>
    <w:rsid w:val="00D61EFF"/>
    <w:rsid w:val="00D635E2"/>
    <w:rsid w:val="00D6388B"/>
    <w:rsid w:val="00D64045"/>
    <w:rsid w:val="00D64BA6"/>
    <w:rsid w:val="00D66E2C"/>
    <w:rsid w:val="00D7071E"/>
    <w:rsid w:val="00D70D66"/>
    <w:rsid w:val="00D72B25"/>
    <w:rsid w:val="00D7307C"/>
    <w:rsid w:val="00D73310"/>
    <w:rsid w:val="00D74F40"/>
    <w:rsid w:val="00D77155"/>
    <w:rsid w:val="00D7749D"/>
    <w:rsid w:val="00D77623"/>
    <w:rsid w:val="00D77F7B"/>
    <w:rsid w:val="00D81044"/>
    <w:rsid w:val="00D81369"/>
    <w:rsid w:val="00D82649"/>
    <w:rsid w:val="00D82F80"/>
    <w:rsid w:val="00D84795"/>
    <w:rsid w:val="00D871FA"/>
    <w:rsid w:val="00D875B5"/>
    <w:rsid w:val="00D900EC"/>
    <w:rsid w:val="00D935F9"/>
    <w:rsid w:val="00D94277"/>
    <w:rsid w:val="00D942DD"/>
    <w:rsid w:val="00D969CA"/>
    <w:rsid w:val="00D96ED4"/>
    <w:rsid w:val="00D97022"/>
    <w:rsid w:val="00DA094A"/>
    <w:rsid w:val="00DA1CB7"/>
    <w:rsid w:val="00DA1E9F"/>
    <w:rsid w:val="00DA2293"/>
    <w:rsid w:val="00DA41A9"/>
    <w:rsid w:val="00DA576A"/>
    <w:rsid w:val="00DA5B2F"/>
    <w:rsid w:val="00DA72CF"/>
    <w:rsid w:val="00DB124F"/>
    <w:rsid w:val="00DB431F"/>
    <w:rsid w:val="00DB6382"/>
    <w:rsid w:val="00DB6722"/>
    <w:rsid w:val="00DC062E"/>
    <w:rsid w:val="00DC4EDC"/>
    <w:rsid w:val="00DC5466"/>
    <w:rsid w:val="00DC7413"/>
    <w:rsid w:val="00DD0D62"/>
    <w:rsid w:val="00DD0F8F"/>
    <w:rsid w:val="00DD6736"/>
    <w:rsid w:val="00DD680D"/>
    <w:rsid w:val="00DE0506"/>
    <w:rsid w:val="00DE5518"/>
    <w:rsid w:val="00DF3F9E"/>
    <w:rsid w:val="00DF4B68"/>
    <w:rsid w:val="00DF70B2"/>
    <w:rsid w:val="00DF7FEE"/>
    <w:rsid w:val="00E06C97"/>
    <w:rsid w:val="00E070DC"/>
    <w:rsid w:val="00E07510"/>
    <w:rsid w:val="00E07B18"/>
    <w:rsid w:val="00E10013"/>
    <w:rsid w:val="00E11217"/>
    <w:rsid w:val="00E15E1B"/>
    <w:rsid w:val="00E16810"/>
    <w:rsid w:val="00E21F1B"/>
    <w:rsid w:val="00E225E1"/>
    <w:rsid w:val="00E239F9"/>
    <w:rsid w:val="00E24F01"/>
    <w:rsid w:val="00E26611"/>
    <w:rsid w:val="00E26BAB"/>
    <w:rsid w:val="00E3044C"/>
    <w:rsid w:val="00E3282A"/>
    <w:rsid w:val="00E32BE8"/>
    <w:rsid w:val="00E33764"/>
    <w:rsid w:val="00E367FA"/>
    <w:rsid w:val="00E3783E"/>
    <w:rsid w:val="00E40660"/>
    <w:rsid w:val="00E41267"/>
    <w:rsid w:val="00E415DA"/>
    <w:rsid w:val="00E41DA1"/>
    <w:rsid w:val="00E42CD5"/>
    <w:rsid w:val="00E42EC1"/>
    <w:rsid w:val="00E44AF6"/>
    <w:rsid w:val="00E47935"/>
    <w:rsid w:val="00E50974"/>
    <w:rsid w:val="00E51425"/>
    <w:rsid w:val="00E518F7"/>
    <w:rsid w:val="00E52CF0"/>
    <w:rsid w:val="00E542C1"/>
    <w:rsid w:val="00E54998"/>
    <w:rsid w:val="00E56082"/>
    <w:rsid w:val="00E56971"/>
    <w:rsid w:val="00E60002"/>
    <w:rsid w:val="00E60482"/>
    <w:rsid w:val="00E614DC"/>
    <w:rsid w:val="00E61E1D"/>
    <w:rsid w:val="00E625E9"/>
    <w:rsid w:val="00E63697"/>
    <w:rsid w:val="00E63FFB"/>
    <w:rsid w:val="00E650DD"/>
    <w:rsid w:val="00E6519F"/>
    <w:rsid w:val="00E66D3F"/>
    <w:rsid w:val="00E67FCD"/>
    <w:rsid w:val="00E738A3"/>
    <w:rsid w:val="00E74091"/>
    <w:rsid w:val="00E76278"/>
    <w:rsid w:val="00E76FA2"/>
    <w:rsid w:val="00E81A41"/>
    <w:rsid w:val="00E831D3"/>
    <w:rsid w:val="00E844C4"/>
    <w:rsid w:val="00E852E8"/>
    <w:rsid w:val="00E87D67"/>
    <w:rsid w:val="00E90712"/>
    <w:rsid w:val="00E91E2F"/>
    <w:rsid w:val="00E932A6"/>
    <w:rsid w:val="00E939F9"/>
    <w:rsid w:val="00E974F7"/>
    <w:rsid w:val="00EA066F"/>
    <w:rsid w:val="00EA08CD"/>
    <w:rsid w:val="00EA135D"/>
    <w:rsid w:val="00EA1452"/>
    <w:rsid w:val="00EA2D27"/>
    <w:rsid w:val="00EA3FC6"/>
    <w:rsid w:val="00EA44FB"/>
    <w:rsid w:val="00EA4718"/>
    <w:rsid w:val="00EB0463"/>
    <w:rsid w:val="00EB0469"/>
    <w:rsid w:val="00EB31BF"/>
    <w:rsid w:val="00EB3BAC"/>
    <w:rsid w:val="00EB5D0B"/>
    <w:rsid w:val="00EC13BD"/>
    <w:rsid w:val="00EC2E56"/>
    <w:rsid w:val="00EC34B5"/>
    <w:rsid w:val="00EC7644"/>
    <w:rsid w:val="00ED034E"/>
    <w:rsid w:val="00ED0BF1"/>
    <w:rsid w:val="00ED1B10"/>
    <w:rsid w:val="00ED1D19"/>
    <w:rsid w:val="00ED2C5C"/>
    <w:rsid w:val="00ED4CE3"/>
    <w:rsid w:val="00ED4F3D"/>
    <w:rsid w:val="00ED7AAB"/>
    <w:rsid w:val="00EE13E0"/>
    <w:rsid w:val="00EE1605"/>
    <w:rsid w:val="00EE2C0C"/>
    <w:rsid w:val="00EE3B27"/>
    <w:rsid w:val="00EE5C93"/>
    <w:rsid w:val="00EE631A"/>
    <w:rsid w:val="00EE6A45"/>
    <w:rsid w:val="00EE7DB3"/>
    <w:rsid w:val="00EF1908"/>
    <w:rsid w:val="00EF1E8C"/>
    <w:rsid w:val="00EF20AD"/>
    <w:rsid w:val="00EF475C"/>
    <w:rsid w:val="00EF632D"/>
    <w:rsid w:val="00EF643B"/>
    <w:rsid w:val="00EF7032"/>
    <w:rsid w:val="00EF74A4"/>
    <w:rsid w:val="00F0114F"/>
    <w:rsid w:val="00F01C94"/>
    <w:rsid w:val="00F04060"/>
    <w:rsid w:val="00F04782"/>
    <w:rsid w:val="00F05418"/>
    <w:rsid w:val="00F060C9"/>
    <w:rsid w:val="00F061E2"/>
    <w:rsid w:val="00F0727E"/>
    <w:rsid w:val="00F0748A"/>
    <w:rsid w:val="00F07723"/>
    <w:rsid w:val="00F07BCE"/>
    <w:rsid w:val="00F07C23"/>
    <w:rsid w:val="00F10F17"/>
    <w:rsid w:val="00F1103B"/>
    <w:rsid w:val="00F12016"/>
    <w:rsid w:val="00F120B0"/>
    <w:rsid w:val="00F1477F"/>
    <w:rsid w:val="00F14BBD"/>
    <w:rsid w:val="00F150B0"/>
    <w:rsid w:val="00F15137"/>
    <w:rsid w:val="00F15EBC"/>
    <w:rsid w:val="00F167D6"/>
    <w:rsid w:val="00F1774C"/>
    <w:rsid w:val="00F207FC"/>
    <w:rsid w:val="00F23135"/>
    <w:rsid w:val="00F25E68"/>
    <w:rsid w:val="00F26E15"/>
    <w:rsid w:val="00F31FA8"/>
    <w:rsid w:val="00F345CE"/>
    <w:rsid w:val="00F353CD"/>
    <w:rsid w:val="00F35698"/>
    <w:rsid w:val="00F35823"/>
    <w:rsid w:val="00F405C3"/>
    <w:rsid w:val="00F40DFB"/>
    <w:rsid w:val="00F415D3"/>
    <w:rsid w:val="00F427B9"/>
    <w:rsid w:val="00F44537"/>
    <w:rsid w:val="00F47AFB"/>
    <w:rsid w:val="00F523C3"/>
    <w:rsid w:val="00F53C1C"/>
    <w:rsid w:val="00F543F7"/>
    <w:rsid w:val="00F5501B"/>
    <w:rsid w:val="00F5661B"/>
    <w:rsid w:val="00F5667E"/>
    <w:rsid w:val="00F615BE"/>
    <w:rsid w:val="00F6253B"/>
    <w:rsid w:val="00F62594"/>
    <w:rsid w:val="00F6304E"/>
    <w:rsid w:val="00F63281"/>
    <w:rsid w:val="00F64232"/>
    <w:rsid w:val="00F665A9"/>
    <w:rsid w:val="00F67506"/>
    <w:rsid w:val="00F70D0C"/>
    <w:rsid w:val="00F7321A"/>
    <w:rsid w:val="00F732E1"/>
    <w:rsid w:val="00F73DAF"/>
    <w:rsid w:val="00F74184"/>
    <w:rsid w:val="00F745FA"/>
    <w:rsid w:val="00F751D2"/>
    <w:rsid w:val="00F7728D"/>
    <w:rsid w:val="00F774BD"/>
    <w:rsid w:val="00F811E5"/>
    <w:rsid w:val="00F81DD2"/>
    <w:rsid w:val="00F82F06"/>
    <w:rsid w:val="00F85215"/>
    <w:rsid w:val="00F860E0"/>
    <w:rsid w:val="00F86B0C"/>
    <w:rsid w:val="00F87ADF"/>
    <w:rsid w:val="00F87EC9"/>
    <w:rsid w:val="00F954BF"/>
    <w:rsid w:val="00FA1F4C"/>
    <w:rsid w:val="00FA40E6"/>
    <w:rsid w:val="00FB2F04"/>
    <w:rsid w:val="00FB3E33"/>
    <w:rsid w:val="00FB43B4"/>
    <w:rsid w:val="00FB4711"/>
    <w:rsid w:val="00FB6F3B"/>
    <w:rsid w:val="00FB766C"/>
    <w:rsid w:val="00FC3215"/>
    <w:rsid w:val="00FC4430"/>
    <w:rsid w:val="00FC5327"/>
    <w:rsid w:val="00FC5819"/>
    <w:rsid w:val="00FC6A17"/>
    <w:rsid w:val="00FC7716"/>
    <w:rsid w:val="00FC7C10"/>
    <w:rsid w:val="00FD0038"/>
    <w:rsid w:val="00FD2355"/>
    <w:rsid w:val="00FD4B70"/>
    <w:rsid w:val="00FD7313"/>
    <w:rsid w:val="00FD7556"/>
    <w:rsid w:val="00FE0155"/>
    <w:rsid w:val="00FE06D2"/>
    <w:rsid w:val="00FE0B5A"/>
    <w:rsid w:val="00FE3662"/>
    <w:rsid w:val="00FE3FD8"/>
    <w:rsid w:val="00FE57AE"/>
    <w:rsid w:val="00FE6A0F"/>
    <w:rsid w:val="00FE6D17"/>
    <w:rsid w:val="00FE78B4"/>
    <w:rsid w:val="00FE7948"/>
    <w:rsid w:val="00FF09E9"/>
    <w:rsid w:val="00FF11F0"/>
    <w:rsid w:val="00FF1864"/>
    <w:rsid w:val="00FF4B61"/>
    <w:rsid w:val="00FF4E72"/>
    <w:rsid w:val="00FF55BA"/>
    <w:rsid w:val="00FF69A1"/>
    <w:rsid w:val="00F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E2321"/>
  <w15:docId w15:val="{929454AB-CF08-0A4E-B6B9-19C004F6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26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7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172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32C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2C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32C7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32C7"/>
    <w:rPr>
      <w:rFonts w:ascii="Calibri Light" w:hAnsi="Calibri Light" w:cs="Calibr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A4B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6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4DA"/>
  </w:style>
  <w:style w:type="paragraph" w:styleId="Footer">
    <w:name w:val="footer"/>
    <w:basedOn w:val="Normal"/>
    <w:link w:val="FooterChar"/>
    <w:uiPriority w:val="99"/>
    <w:unhideWhenUsed/>
    <w:rsid w:val="00A66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4DA"/>
  </w:style>
  <w:style w:type="table" w:styleId="TableGrid">
    <w:name w:val="Table Grid"/>
    <w:basedOn w:val="TableNormal"/>
    <w:uiPriority w:val="39"/>
    <w:rsid w:val="007D1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A80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80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03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1">
    <w:name w:val="Plain Table 31"/>
    <w:basedOn w:val="TableNormal"/>
    <w:uiPriority w:val="43"/>
    <w:rsid w:val="00D66E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2B09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ED4C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D7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9D71CF"/>
  </w:style>
  <w:style w:type="character" w:customStyle="1" w:styleId="mo">
    <w:name w:val="mo"/>
    <w:basedOn w:val="DefaultParagraphFont"/>
    <w:rsid w:val="009D71CF"/>
  </w:style>
  <w:style w:type="paragraph" w:styleId="FootnoteText">
    <w:name w:val="footnote text"/>
    <w:basedOn w:val="Normal"/>
    <w:link w:val="FootnoteTextChar"/>
    <w:uiPriority w:val="99"/>
    <w:semiHidden/>
    <w:unhideWhenUsed/>
    <w:rsid w:val="00E932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32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32A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45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8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DD2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9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8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1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9A86F-D32B-417E-AC21-1CA74C6F1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8</TotalTime>
  <Pages>2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Giannakakis (UG)</dc:creator>
  <cp:keywords/>
  <dc:description/>
  <cp:lastModifiedBy>manos giannakakis</cp:lastModifiedBy>
  <cp:revision>155</cp:revision>
  <dcterms:created xsi:type="dcterms:W3CDTF">2019-02-03T17:20:00Z</dcterms:created>
  <dcterms:modified xsi:type="dcterms:W3CDTF">2020-01-22T21:50:00Z</dcterms:modified>
</cp:coreProperties>
</file>